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E02C6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0ABD567A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1CAB330E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6ED2646B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18634FE4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34FC8A69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5756BAE8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354D2B2D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6C7E2F77" w14:textId="77777777" w:rsidR="00265005" w:rsidRDefault="00265005" w:rsidP="00265005">
      <w:pPr>
        <w:suppressAutoHyphens/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4FC2B4C6" w14:textId="3FEFEB6E" w:rsidR="00265005" w:rsidRDefault="00724C0C" w:rsidP="00265005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  <w:r w:rsidRPr="00724C0C">
        <w:rPr>
          <w:rFonts w:ascii="Arial" w:hAnsi="Arial" w:cs="Arial"/>
          <w:b/>
          <w:u w:val="single"/>
          <w:lang w:val="en-US"/>
        </w:rPr>
        <w:t>APPENDIX</w:t>
      </w:r>
      <w:r w:rsidR="002C5DC0">
        <w:rPr>
          <w:rFonts w:ascii="Arial" w:hAnsi="Arial" w:cs="Arial"/>
          <w:b/>
          <w:u w:val="single"/>
          <w:lang w:val="en-US"/>
        </w:rPr>
        <w:t xml:space="preserve"> 1</w:t>
      </w:r>
    </w:p>
    <w:p w14:paraId="7648C346" w14:textId="77777777" w:rsidR="00265005" w:rsidRDefault="00265005" w:rsidP="00265005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328C5062" w14:textId="3D236FC5" w:rsidR="008013AD" w:rsidRPr="00265005" w:rsidRDefault="00265005" w:rsidP="00265005">
      <w:pPr>
        <w:suppressAutoHyphens/>
        <w:spacing w:line="360" w:lineRule="auto"/>
        <w:jc w:val="center"/>
        <w:rPr>
          <w:rFonts w:ascii="Arial" w:hAnsi="Arial" w:cs="Arial"/>
          <w:b/>
          <w:lang w:val="en-US"/>
        </w:rPr>
      </w:pPr>
      <w:r w:rsidRPr="00265005">
        <w:rPr>
          <w:rFonts w:ascii="Arial" w:hAnsi="Arial" w:cs="Arial"/>
          <w:b/>
          <w:lang w:val="en-US"/>
        </w:rPr>
        <w:t>Univartiate and multivariate logistic regressions predicting deficit outliers (vs. non-outliers)</w:t>
      </w:r>
      <w:r>
        <w:rPr>
          <w:rFonts w:ascii="Arial" w:hAnsi="Arial" w:cs="Arial"/>
          <w:b/>
          <w:lang w:val="en-US"/>
        </w:rPr>
        <w:t xml:space="preserve"> and</w:t>
      </w:r>
      <w:r w:rsidRPr="00265005">
        <w:rPr>
          <w:rFonts w:ascii="Arial" w:hAnsi="Arial" w:cs="Arial"/>
          <w:b/>
          <w:lang w:val="en-US"/>
        </w:rPr>
        <w:t xml:space="preserve"> profit outliers (vs. non-outliers).</w:t>
      </w:r>
    </w:p>
    <w:p w14:paraId="2B9A435D" w14:textId="77777777" w:rsidR="00265005" w:rsidRDefault="00265005" w:rsidP="00265005">
      <w:pPr>
        <w:suppressAutoHyphens/>
        <w:jc w:val="both"/>
        <w:rPr>
          <w:rFonts w:ascii="Arial" w:hAnsi="Arial" w:cs="Arial"/>
          <w:b/>
          <w:lang w:val="en-US"/>
        </w:rPr>
      </w:pPr>
    </w:p>
    <w:p w14:paraId="35B14056" w14:textId="77777777" w:rsidR="00265005" w:rsidRDefault="0026500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504BFF5" w14:textId="44C4C0A6" w:rsidR="0072496E" w:rsidRDefault="00265005" w:rsidP="008013AD">
      <w:pPr>
        <w:rPr>
          <w:rFonts w:ascii="Arial" w:hAnsi="Arial" w:cs="Arial"/>
          <w:lang w:val="en-US"/>
        </w:rPr>
      </w:pPr>
      <w:r w:rsidRPr="00265005">
        <w:rPr>
          <w:rFonts w:ascii="Arial" w:hAnsi="Arial" w:cs="Arial"/>
          <w:b/>
          <w:lang w:val="en-US"/>
        </w:rPr>
        <w:lastRenderedPageBreak/>
        <w:t xml:space="preserve">Appendix 1 Table </w:t>
      </w:r>
      <w:r w:rsidR="00DF0E8D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 </w:t>
      </w:r>
      <w:r w:rsidR="00CC00F1">
        <w:rPr>
          <w:rFonts w:ascii="Arial" w:hAnsi="Arial" w:cs="Arial"/>
          <w:lang w:val="en-US"/>
        </w:rPr>
        <w:t>Univariate</w:t>
      </w:r>
      <w:r w:rsidR="007D0BB2" w:rsidRPr="007D0BB2">
        <w:rPr>
          <w:rFonts w:ascii="Arial" w:hAnsi="Arial" w:cs="Arial"/>
          <w:lang w:val="en-US"/>
        </w:rPr>
        <w:t xml:space="preserve"> logistic regression predicting </w:t>
      </w:r>
      <w:r w:rsidR="001F132D">
        <w:rPr>
          <w:rFonts w:ascii="Arial" w:hAnsi="Arial" w:cs="Arial"/>
          <w:lang w:val="en-US"/>
        </w:rPr>
        <w:t>deficit</w:t>
      </w:r>
      <w:r w:rsidR="007D0BB2" w:rsidRPr="007D0BB2">
        <w:rPr>
          <w:rFonts w:ascii="Arial" w:hAnsi="Arial" w:cs="Arial"/>
          <w:lang w:val="en-US"/>
        </w:rPr>
        <w:t xml:space="preserve"> outliers (vs. non-outliers). Outliers were defined by the IQR method. Results we</w:t>
      </w:r>
      <w:r w:rsidR="007D0BB2">
        <w:rPr>
          <w:rFonts w:ascii="Arial" w:hAnsi="Arial" w:cs="Arial"/>
          <w:lang w:val="en-US"/>
        </w:rPr>
        <w:t xml:space="preserve">re expressed as odds ratio and </w:t>
      </w:r>
      <w:r w:rsidR="00DB408E">
        <w:rPr>
          <w:rFonts w:ascii="Arial" w:hAnsi="Arial" w:cs="Arial"/>
          <w:lang w:val="en-US"/>
        </w:rPr>
        <w:t>p value</w:t>
      </w:r>
      <w:r w:rsidR="007D0BB2" w:rsidRPr="007D0BB2">
        <w:rPr>
          <w:rFonts w:ascii="Arial" w:hAnsi="Arial" w:cs="Arial"/>
          <w:lang w:val="en-US"/>
        </w:rPr>
        <w:t>.</w:t>
      </w:r>
    </w:p>
    <w:p w14:paraId="7F27C79B" w14:textId="77777777" w:rsidR="007D0BB2" w:rsidRDefault="007D0BB2" w:rsidP="007D0BB2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43260C" w:rsidRPr="0043260C" w14:paraId="3D9018E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D55261C" w14:textId="475A62F8" w:rsidR="0043260C" w:rsidRPr="0043260C" w:rsidRDefault="0043260C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26A3F0DE" w14:textId="7193A4E6" w:rsidR="0043260C" w:rsidRPr="0043260C" w:rsidRDefault="0043260C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7A5C2F50" w14:textId="073ED203" w:rsidR="0043260C" w:rsidRPr="0043260C" w:rsidRDefault="00DB408E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="0043260C"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43260C" w:rsidRPr="0043260C" w14:paraId="5E3DB1A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C17638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085117B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417" w:type="dxa"/>
            <w:vAlign w:val="center"/>
            <w:hideMark/>
          </w:tcPr>
          <w:p w14:paraId="2A06B440" w14:textId="4829FF7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8BD99F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FD5023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iver rupture</w:t>
            </w:r>
          </w:p>
        </w:tc>
        <w:tc>
          <w:tcPr>
            <w:tcW w:w="1417" w:type="dxa"/>
            <w:vAlign w:val="center"/>
            <w:hideMark/>
          </w:tcPr>
          <w:p w14:paraId="29C230A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6.87</w:t>
            </w:r>
          </w:p>
        </w:tc>
        <w:tc>
          <w:tcPr>
            <w:tcW w:w="1417" w:type="dxa"/>
            <w:vAlign w:val="center"/>
            <w:hideMark/>
          </w:tcPr>
          <w:p w14:paraId="19D12D2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43260C" w:rsidRPr="0043260C" w14:paraId="3913998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CC7808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lon injury</w:t>
            </w:r>
          </w:p>
        </w:tc>
        <w:tc>
          <w:tcPr>
            <w:tcW w:w="1417" w:type="dxa"/>
            <w:vAlign w:val="center"/>
            <w:hideMark/>
          </w:tcPr>
          <w:p w14:paraId="3C9B7E6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1417" w:type="dxa"/>
            <w:vAlign w:val="center"/>
            <w:hideMark/>
          </w:tcPr>
          <w:p w14:paraId="344E40A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3260C" w:rsidRPr="0043260C" w14:paraId="3CF4D3C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FF53C0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3E0D125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5.52</w:t>
            </w:r>
          </w:p>
        </w:tc>
        <w:tc>
          <w:tcPr>
            <w:tcW w:w="1417" w:type="dxa"/>
            <w:vAlign w:val="center"/>
            <w:hideMark/>
          </w:tcPr>
          <w:p w14:paraId="1686659C" w14:textId="0E3A787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3BF99A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76C9B4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3C8D0E6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5.48</w:t>
            </w:r>
          </w:p>
        </w:tc>
        <w:tc>
          <w:tcPr>
            <w:tcW w:w="1417" w:type="dxa"/>
            <w:vAlign w:val="center"/>
            <w:hideMark/>
          </w:tcPr>
          <w:p w14:paraId="0A6DDCE3" w14:textId="742B0BF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D4BDBF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87757F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7575871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4.95</w:t>
            </w:r>
          </w:p>
        </w:tc>
        <w:tc>
          <w:tcPr>
            <w:tcW w:w="1417" w:type="dxa"/>
            <w:vAlign w:val="center"/>
            <w:hideMark/>
          </w:tcPr>
          <w:p w14:paraId="38CBCB87" w14:textId="32780F0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697140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42C8C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371E6F8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1417" w:type="dxa"/>
            <w:vAlign w:val="center"/>
            <w:hideMark/>
          </w:tcPr>
          <w:p w14:paraId="25A8C4EA" w14:textId="42E54DD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447879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E94F2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1D8D6A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1417" w:type="dxa"/>
            <w:vAlign w:val="center"/>
            <w:hideMark/>
          </w:tcPr>
          <w:p w14:paraId="552840B7" w14:textId="71E82A3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9B242E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729A74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2402956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1417" w:type="dxa"/>
            <w:vAlign w:val="center"/>
            <w:hideMark/>
          </w:tcPr>
          <w:p w14:paraId="122A3EA7" w14:textId="72A761A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54F1A7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6BDF85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00EC88F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17" w:type="dxa"/>
            <w:vAlign w:val="center"/>
            <w:hideMark/>
          </w:tcPr>
          <w:p w14:paraId="0D4EDBB3" w14:textId="1A5A4B5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FE6D16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6B68A8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plementary payments ("Zusatzentgelte" - binary yes-no)</w:t>
            </w:r>
          </w:p>
        </w:tc>
        <w:tc>
          <w:tcPr>
            <w:tcW w:w="1417" w:type="dxa"/>
            <w:vAlign w:val="center"/>
            <w:hideMark/>
          </w:tcPr>
          <w:p w14:paraId="03EC351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1417" w:type="dxa"/>
            <w:vAlign w:val="center"/>
            <w:hideMark/>
          </w:tcPr>
          <w:p w14:paraId="17BD9AC2" w14:textId="150A06D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5D1B25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4FD315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705AC24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1417" w:type="dxa"/>
            <w:vAlign w:val="center"/>
            <w:hideMark/>
          </w:tcPr>
          <w:p w14:paraId="64DBF84E" w14:textId="3CB4B6E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48F882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B44E1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7824739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1417" w:type="dxa"/>
            <w:vAlign w:val="center"/>
            <w:hideMark/>
          </w:tcPr>
          <w:p w14:paraId="29733A47" w14:textId="7BD9851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ABE9F0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1669875" w14:textId="62D4E1DB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67F390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17" w:type="dxa"/>
            <w:vAlign w:val="center"/>
            <w:hideMark/>
          </w:tcPr>
          <w:p w14:paraId="05E8457E" w14:textId="1BE9887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68D058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DE8C35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259A9F9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417" w:type="dxa"/>
            <w:vAlign w:val="center"/>
            <w:hideMark/>
          </w:tcPr>
          <w:p w14:paraId="37EA6763" w14:textId="69252B5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5A1261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B19C73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upture of the spleen</w:t>
            </w:r>
          </w:p>
        </w:tc>
        <w:tc>
          <w:tcPr>
            <w:tcW w:w="1417" w:type="dxa"/>
            <w:vAlign w:val="center"/>
            <w:hideMark/>
          </w:tcPr>
          <w:p w14:paraId="06FD35A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1417" w:type="dxa"/>
            <w:vAlign w:val="center"/>
            <w:hideMark/>
          </w:tcPr>
          <w:p w14:paraId="3B00B80A" w14:textId="7DCDE32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91EA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3260C" w:rsidRPr="0043260C" w14:paraId="07F5816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23ED44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2F62DA8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1417" w:type="dxa"/>
            <w:vAlign w:val="center"/>
            <w:hideMark/>
          </w:tcPr>
          <w:p w14:paraId="7E651C2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26</w:t>
            </w:r>
          </w:p>
        </w:tc>
      </w:tr>
      <w:tr w:rsidR="0043260C" w:rsidRPr="0043260C" w14:paraId="005DD87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71E45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5C50F57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417" w:type="dxa"/>
            <w:vAlign w:val="center"/>
            <w:hideMark/>
          </w:tcPr>
          <w:p w14:paraId="28E550EA" w14:textId="51FDDC2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C6129A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B45C3D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2E77DA7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417" w:type="dxa"/>
            <w:vAlign w:val="center"/>
            <w:hideMark/>
          </w:tcPr>
          <w:p w14:paraId="4703EB28" w14:textId="12F40C6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DA6319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68800D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1A95778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417" w:type="dxa"/>
            <w:vAlign w:val="center"/>
            <w:hideMark/>
          </w:tcPr>
          <w:p w14:paraId="73181338" w14:textId="378BA5E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12FD44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BCA785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calcaneus</w:t>
            </w:r>
          </w:p>
        </w:tc>
        <w:tc>
          <w:tcPr>
            <w:tcW w:w="1417" w:type="dxa"/>
            <w:vAlign w:val="center"/>
            <w:hideMark/>
          </w:tcPr>
          <w:p w14:paraId="5177FB9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417" w:type="dxa"/>
            <w:vAlign w:val="center"/>
            <w:hideMark/>
          </w:tcPr>
          <w:p w14:paraId="02FAF905" w14:textId="03685F65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A777DD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2EFD97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5675F4F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417" w:type="dxa"/>
            <w:vAlign w:val="center"/>
            <w:hideMark/>
          </w:tcPr>
          <w:p w14:paraId="06432F3A" w14:textId="29FF468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91EA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3260C" w:rsidRPr="0043260C" w14:paraId="113CE6F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5237CA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2D72849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417" w:type="dxa"/>
            <w:vAlign w:val="center"/>
            <w:hideMark/>
          </w:tcPr>
          <w:p w14:paraId="1D56425F" w14:textId="56205C5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2327A7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87665C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212A81E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417" w:type="dxa"/>
            <w:vAlign w:val="center"/>
            <w:hideMark/>
          </w:tcPr>
          <w:p w14:paraId="76C5ED6E" w14:textId="328252D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B84CCD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591EC0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4A194BA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417" w:type="dxa"/>
            <w:vAlign w:val="center"/>
            <w:hideMark/>
          </w:tcPr>
          <w:p w14:paraId="4777D720" w14:textId="4CB1AE0B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93020B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0B2B19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3252C5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417" w:type="dxa"/>
            <w:vAlign w:val="center"/>
            <w:hideMark/>
          </w:tcPr>
          <w:p w14:paraId="2C66A762" w14:textId="576EB9F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371BDC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664A6B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1E5D5D6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417" w:type="dxa"/>
            <w:vAlign w:val="center"/>
            <w:hideMark/>
          </w:tcPr>
          <w:p w14:paraId="7ED60459" w14:textId="4DE0BD4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11E5CC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D8B118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0B2B45F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417" w:type="dxa"/>
            <w:vAlign w:val="center"/>
            <w:hideMark/>
          </w:tcPr>
          <w:p w14:paraId="16283FA5" w14:textId="41CB0FE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CF9D2E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4DA353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6237EFD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417" w:type="dxa"/>
            <w:vAlign w:val="center"/>
            <w:hideMark/>
          </w:tcPr>
          <w:p w14:paraId="16F91726" w14:textId="262D33E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24F263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71E1BA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6916AC4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417" w:type="dxa"/>
            <w:vAlign w:val="center"/>
            <w:hideMark/>
          </w:tcPr>
          <w:p w14:paraId="25DB1F5E" w14:textId="2F2E21B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FD1B58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7B3B9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3FA90D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417" w:type="dxa"/>
            <w:vAlign w:val="center"/>
            <w:hideMark/>
          </w:tcPr>
          <w:p w14:paraId="5368A012" w14:textId="17CFD3FB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423B3E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B2D872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7CA5F8B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417" w:type="dxa"/>
            <w:vAlign w:val="center"/>
            <w:hideMark/>
          </w:tcPr>
          <w:p w14:paraId="06429A3C" w14:textId="1B03F2A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35888C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8B9A96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75A4408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417" w:type="dxa"/>
            <w:vAlign w:val="center"/>
            <w:hideMark/>
          </w:tcPr>
          <w:p w14:paraId="394DA8FB" w14:textId="018048B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81CCA9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6838A0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1F537C6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417" w:type="dxa"/>
            <w:vAlign w:val="center"/>
            <w:hideMark/>
          </w:tcPr>
          <w:p w14:paraId="60D72113" w14:textId="31730EE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62268E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393EF6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1D53E3E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417" w:type="dxa"/>
            <w:vAlign w:val="center"/>
            <w:hideMark/>
          </w:tcPr>
          <w:p w14:paraId="365B42E7" w14:textId="260F1C5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954F68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11FC06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4A25491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14:paraId="13720C77" w14:textId="2CBE2C73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952F32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B82E6A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17D731F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417" w:type="dxa"/>
            <w:vAlign w:val="center"/>
            <w:hideMark/>
          </w:tcPr>
          <w:p w14:paraId="35A4AB78" w14:textId="16BC11E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A18390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E473A3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1D9062E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417" w:type="dxa"/>
            <w:vAlign w:val="center"/>
            <w:hideMark/>
          </w:tcPr>
          <w:p w14:paraId="472E6652" w14:textId="4806BB9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6DFE3A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51525B" w14:textId="64B98332" w:rsidR="0043260C" w:rsidRPr="0043260C" w:rsidRDefault="00BC20A5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43260C" w:rsidRPr="0043260C">
              <w:rPr>
                <w:rFonts w:ascii="Arial" w:hAnsi="Arial" w:cs="Arial"/>
                <w:color w:val="000000"/>
                <w:sz w:val="16"/>
                <w:szCs w:val="16"/>
              </w:rPr>
              <w:t>ternu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acture</w:t>
            </w:r>
          </w:p>
        </w:tc>
        <w:tc>
          <w:tcPr>
            <w:tcW w:w="1417" w:type="dxa"/>
            <w:vAlign w:val="center"/>
            <w:hideMark/>
          </w:tcPr>
          <w:p w14:paraId="40D1547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417" w:type="dxa"/>
            <w:vAlign w:val="center"/>
            <w:hideMark/>
          </w:tcPr>
          <w:p w14:paraId="39A1FFD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57</w:t>
            </w:r>
          </w:p>
        </w:tc>
      </w:tr>
      <w:tr w:rsidR="0043260C" w:rsidRPr="0043260C" w14:paraId="2D07B0A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62E02CC" w14:textId="45587A8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4E2E004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417" w:type="dxa"/>
            <w:vAlign w:val="center"/>
            <w:hideMark/>
          </w:tcPr>
          <w:p w14:paraId="55CCCE00" w14:textId="6E621C6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2A39F5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B113B5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7F1EE47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17" w:type="dxa"/>
            <w:vAlign w:val="center"/>
            <w:hideMark/>
          </w:tcPr>
          <w:p w14:paraId="5F301507" w14:textId="44E9A46B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99B79C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A2562E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lumbal spine</w:t>
            </w:r>
          </w:p>
        </w:tc>
        <w:tc>
          <w:tcPr>
            <w:tcW w:w="1417" w:type="dxa"/>
            <w:vAlign w:val="center"/>
            <w:hideMark/>
          </w:tcPr>
          <w:p w14:paraId="374F8FD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417" w:type="dxa"/>
            <w:vAlign w:val="center"/>
            <w:hideMark/>
          </w:tcPr>
          <w:p w14:paraId="024DB167" w14:textId="52556B7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4796AE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C9BE4C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63A5292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417" w:type="dxa"/>
            <w:vAlign w:val="center"/>
            <w:hideMark/>
          </w:tcPr>
          <w:p w14:paraId="52294643" w14:textId="3208C93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F86880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0715B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upture of the bladder</w:t>
            </w:r>
          </w:p>
        </w:tc>
        <w:tc>
          <w:tcPr>
            <w:tcW w:w="1417" w:type="dxa"/>
            <w:vAlign w:val="center"/>
            <w:hideMark/>
          </w:tcPr>
          <w:p w14:paraId="57D888E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417" w:type="dxa"/>
            <w:vAlign w:val="center"/>
            <w:hideMark/>
          </w:tcPr>
          <w:p w14:paraId="2909296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43260C" w:rsidRPr="0043260C" w14:paraId="376C7CA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71D10B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lcohol intoxication</w:t>
            </w:r>
          </w:p>
        </w:tc>
        <w:tc>
          <w:tcPr>
            <w:tcW w:w="1417" w:type="dxa"/>
            <w:vAlign w:val="center"/>
            <w:hideMark/>
          </w:tcPr>
          <w:p w14:paraId="411721B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417" w:type="dxa"/>
            <w:vAlign w:val="center"/>
            <w:hideMark/>
          </w:tcPr>
          <w:p w14:paraId="2F7505C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43260C" w:rsidRPr="0043260C" w14:paraId="4E22EDB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7F65A0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20E865B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417" w:type="dxa"/>
            <w:vAlign w:val="center"/>
            <w:hideMark/>
          </w:tcPr>
          <w:p w14:paraId="0E9390B3" w14:textId="161B142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E78216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D06FC7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000F6F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417" w:type="dxa"/>
            <w:vAlign w:val="center"/>
            <w:hideMark/>
          </w:tcPr>
          <w:p w14:paraId="6B2C52FA" w14:textId="27E1BEB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4D5297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A6592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65B6830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417" w:type="dxa"/>
            <w:vAlign w:val="center"/>
            <w:hideMark/>
          </w:tcPr>
          <w:p w14:paraId="25CEAD25" w14:textId="1A5F41F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8D14A6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A405C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2F7E9DC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417" w:type="dxa"/>
            <w:vAlign w:val="center"/>
            <w:hideMark/>
          </w:tcPr>
          <w:p w14:paraId="27789AA4" w14:textId="53714F8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F715BD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2011D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1958709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417" w:type="dxa"/>
            <w:vAlign w:val="center"/>
            <w:hideMark/>
          </w:tcPr>
          <w:p w14:paraId="70E43FD2" w14:textId="3D04E8D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5DA514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ADE21CD" w14:textId="438015C1" w:rsidR="0043260C" w:rsidRPr="0043260C" w:rsidRDefault="00BC20A5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="0043260C" w:rsidRPr="0043260C">
              <w:rPr>
                <w:rFonts w:ascii="Arial" w:hAnsi="Arial" w:cs="Arial"/>
                <w:color w:val="000000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76C37A5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417" w:type="dxa"/>
            <w:vAlign w:val="center"/>
            <w:hideMark/>
          </w:tcPr>
          <w:p w14:paraId="4438E5F2" w14:textId="0065C1E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F3ADBC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36DCF6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16B9EFB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417" w:type="dxa"/>
            <w:vAlign w:val="center"/>
            <w:hideMark/>
          </w:tcPr>
          <w:p w14:paraId="762D3443" w14:textId="5ACB5736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E84F93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00F7C9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7D2AEE3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417" w:type="dxa"/>
            <w:vAlign w:val="center"/>
            <w:hideMark/>
          </w:tcPr>
          <w:p w14:paraId="73019383" w14:textId="45DD8C3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8F77CF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59406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710829D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417" w:type="dxa"/>
            <w:vAlign w:val="center"/>
            <w:hideMark/>
          </w:tcPr>
          <w:p w14:paraId="613B3F47" w14:textId="5F59A4F3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8E9627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98187A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493D60B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417" w:type="dxa"/>
            <w:vAlign w:val="center"/>
            <w:hideMark/>
          </w:tcPr>
          <w:p w14:paraId="52B51B69" w14:textId="0D19DF3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AA769C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722D9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434CD27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417" w:type="dxa"/>
            <w:vAlign w:val="center"/>
            <w:hideMark/>
          </w:tcPr>
          <w:p w14:paraId="75326DB3" w14:textId="3495DC4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1B3A4B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391095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1E216FC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417" w:type="dxa"/>
            <w:vAlign w:val="center"/>
            <w:hideMark/>
          </w:tcPr>
          <w:p w14:paraId="03CB1A11" w14:textId="7430AE0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630FE3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3C1DBB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3F16C4E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17" w:type="dxa"/>
            <w:vAlign w:val="center"/>
            <w:hideMark/>
          </w:tcPr>
          <w:p w14:paraId="678CF8C8" w14:textId="0A91A77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33A1B6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94D9C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297436D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417" w:type="dxa"/>
            <w:vAlign w:val="center"/>
            <w:hideMark/>
          </w:tcPr>
          <w:p w14:paraId="6A686D68" w14:textId="10D1BD53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7407B2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73B0CF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proximal humerus</w:t>
            </w:r>
          </w:p>
        </w:tc>
        <w:tc>
          <w:tcPr>
            <w:tcW w:w="1417" w:type="dxa"/>
            <w:vAlign w:val="center"/>
            <w:hideMark/>
          </w:tcPr>
          <w:p w14:paraId="1F6D874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7" w:type="dxa"/>
            <w:vAlign w:val="center"/>
            <w:hideMark/>
          </w:tcPr>
          <w:p w14:paraId="47EB419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</w:tr>
      <w:tr w:rsidR="0043260C" w:rsidRPr="0043260C" w14:paraId="502CA7A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FC04DB8" w14:textId="5958C4C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rochantic fracture of the femur</w:t>
            </w:r>
          </w:p>
        </w:tc>
        <w:tc>
          <w:tcPr>
            <w:tcW w:w="1417" w:type="dxa"/>
            <w:vAlign w:val="center"/>
            <w:hideMark/>
          </w:tcPr>
          <w:p w14:paraId="3F72768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417" w:type="dxa"/>
            <w:vAlign w:val="center"/>
            <w:hideMark/>
          </w:tcPr>
          <w:p w14:paraId="253A7F2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3260C" w:rsidRPr="0043260C" w14:paraId="45C5091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C296DA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from our care hospital to another inpatient care proider</w:t>
            </w:r>
          </w:p>
        </w:tc>
        <w:tc>
          <w:tcPr>
            <w:tcW w:w="1417" w:type="dxa"/>
            <w:vAlign w:val="center"/>
            <w:hideMark/>
          </w:tcPr>
          <w:p w14:paraId="3C60059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17" w:type="dxa"/>
            <w:vAlign w:val="center"/>
            <w:hideMark/>
          </w:tcPr>
          <w:p w14:paraId="4AC369F7" w14:textId="3D813BB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61D56F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2FA817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4F4557F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vAlign w:val="center"/>
            <w:hideMark/>
          </w:tcPr>
          <w:p w14:paraId="324D9A18" w14:textId="21DDA5C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370AAA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E9F4B0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100E35F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417" w:type="dxa"/>
            <w:vAlign w:val="center"/>
            <w:hideMark/>
          </w:tcPr>
          <w:p w14:paraId="0C3835B2" w14:textId="4F2D1D7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06830F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44FC35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33052E4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417" w:type="dxa"/>
            <w:vAlign w:val="center"/>
            <w:hideMark/>
          </w:tcPr>
          <w:p w14:paraId="68CC4B0D" w14:textId="10CFCF66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998638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2AC47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5BBF586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417" w:type="dxa"/>
            <w:vAlign w:val="center"/>
            <w:hideMark/>
          </w:tcPr>
          <w:p w14:paraId="56AE58FA" w14:textId="0F5430E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6580F0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6303EA3" w14:textId="2BE403C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63DFDD6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417" w:type="dxa"/>
            <w:vAlign w:val="center"/>
            <w:hideMark/>
          </w:tcPr>
          <w:p w14:paraId="1E3D0791" w14:textId="6570B8A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33B104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B45791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5342BF9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417" w:type="dxa"/>
            <w:vAlign w:val="center"/>
            <w:hideMark/>
          </w:tcPr>
          <w:p w14:paraId="42BC0C92" w14:textId="306A0CE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71C7AE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EC92C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417" w:type="dxa"/>
            <w:vAlign w:val="center"/>
            <w:hideMark/>
          </w:tcPr>
          <w:p w14:paraId="4DC83A2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7" w:type="dxa"/>
            <w:vAlign w:val="center"/>
            <w:hideMark/>
          </w:tcPr>
          <w:p w14:paraId="156BE427" w14:textId="6F7DF95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4CC01B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AA45F8A" w14:textId="03EEF4C2" w:rsidR="0043260C" w:rsidRPr="0043260C" w:rsidRDefault="00C1140D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</w:t>
            </w:r>
            <w:r w:rsidR="0043260C"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sm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1EF206A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417" w:type="dxa"/>
            <w:vAlign w:val="center"/>
            <w:hideMark/>
          </w:tcPr>
          <w:p w14:paraId="45F50BA1" w14:textId="4ED48A3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709ED2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6ACEB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7988A79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417" w:type="dxa"/>
            <w:vAlign w:val="center"/>
            <w:hideMark/>
          </w:tcPr>
          <w:p w14:paraId="0A91D0F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60C" w:rsidRPr="0043260C" w14:paraId="6C4E6A4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2DB695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666665E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417" w:type="dxa"/>
            <w:vAlign w:val="center"/>
            <w:hideMark/>
          </w:tcPr>
          <w:p w14:paraId="016073FD" w14:textId="4AC7AF4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04FD7F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751116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1C162E6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417" w:type="dxa"/>
            <w:vAlign w:val="center"/>
            <w:hideMark/>
          </w:tcPr>
          <w:p w14:paraId="1A0015C5" w14:textId="699D342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788305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1C2D4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6E02499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7" w:type="dxa"/>
            <w:vAlign w:val="center"/>
            <w:hideMark/>
          </w:tcPr>
          <w:p w14:paraId="68CD5023" w14:textId="4EE7915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8E60B0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EB393C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3A3A3EF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417" w:type="dxa"/>
            <w:vAlign w:val="center"/>
            <w:hideMark/>
          </w:tcPr>
          <w:p w14:paraId="678F8B7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43260C" w:rsidRPr="0043260C" w14:paraId="5E02509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40F6B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63466E2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417" w:type="dxa"/>
            <w:vAlign w:val="center"/>
            <w:hideMark/>
          </w:tcPr>
          <w:p w14:paraId="1FFD9322" w14:textId="4141F586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43260C" w:rsidRPr="0043260C" w14:paraId="2E81174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9D9ED5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58732FE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417" w:type="dxa"/>
            <w:vAlign w:val="center"/>
            <w:hideMark/>
          </w:tcPr>
          <w:p w14:paraId="56023A3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43260C" w:rsidRPr="0043260C" w14:paraId="0813F97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966752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5AA83C4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17" w:type="dxa"/>
            <w:vAlign w:val="center"/>
            <w:hideMark/>
          </w:tcPr>
          <w:p w14:paraId="031CEF46" w14:textId="24BEAAA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E91218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571EF0" w14:textId="41A523BB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417" w:type="dxa"/>
            <w:vAlign w:val="center"/>
            <w:hideMark/>
          </w:tcPr>
          <w:p w14:paraId="064A7E3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17" w:type="dxa"/>
            <w:vAlign w:val="center"/>
            <w:hideMark/>
          </w:tcPr>
          <w:p w14:paraId="72D91F42" w14:textId="775881B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37EB81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BF7F2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7D7E99F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7CE68B6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43260C" w:rsidRPr="0043260C" w14:paraId="723EF31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F6879A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06100A2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306372FC" w14:textId="19753FF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1A7784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40035A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4718584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417" w:type="dxa"/>
            <w:vAlign w:val="center"/>
            <w:hideMark/>
          </w:tcPr>
          <w:p w14:paraId="0C00B188" w14:textId="4222E12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D78B18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0BE661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035FEEA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417" w:type="dxa"/>
            <w:vAlign w:val="center"/>
            <w:hideMark/>
          </w:tcPr>
          <w:p w14:paraId="125261A5" w14:textId="4F23B45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B3ED30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A3FB04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1859A59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417" w:type="dxa"/>
            <w:vAlign w:val="center"/>
            <w:hideMark/>
          </w:tcPr>
          <w:p w14:paraId="4231CAD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43260C" w:rsidRPr="0043260C" w14:paraId="607940A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431726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77FDC2B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17" w:type="dxa"/>
            <w:vAlign w:val="center"/>
            <w:hideMark/>
          </w:tcPr>
          <w:p w14:paraId="5D249BC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3260C" w:rsidRPr="0043260C" w14:paraId="3C70B9E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6B2A10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2DD7AF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17" w:type="dxa"/>
            <w:vAlign w:val="center"/>
            <w:hideMark/>
          </w:tcPr>
          <w:p w14:paraId="46656F6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60C" w:rsidRPr="0043260C" w14:paraId="6B98693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97F4A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1F91BDE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417" w:type="dxa"/>
            <w:vAlign w:val="center"/>
            <w:hideMark/>
          </w:tcPr>
          <w:p w14:paraId="352F1DD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3260C" w:rsidRPr="0043260C" w14:paraId="34538F4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1085D7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48F6377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17" w:type="dxa"/>
            <w:vAlign w:val="center"/>
            <w:hideMark/>
          </w:tcPr>
          <w:p w14:paraId="28BB4BB1" w14:textId="27CB138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6EE5CD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4AB952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4586635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4F9D0C51" w14:textId="34B9D1C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77DECE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6D512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29CFB20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1FED23A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43260C" w:rsidRPr="0043260C" w14:paraId="0B515E7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4F7147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75D9074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21F9E84C" w14:textId="57B28D8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3BE0EB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A2A1B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3922240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6DCCC568" w14:textId="77ED192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D7D432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D470D3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79D2100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0ABDC6B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43260C" w:rsidRPr="0043260C" w14:paraId="273F96B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98625D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6A67119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17" w:type="dxa"/>
            <w:vAlign w:val="center"/>
            <w:hideMark/>
          </w:tcPr>
          <w:p w14:paraId="0F1B595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43260C" w:rsidRPr="0043260C" w14:paraId="244997F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855C6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uxation of the shoulder</w:t>
            </w:r>
          </w:p>
        </w:tc>
        <w:tc>
          <w:tcPr>
            <w:tcW w:w="1417" w:type="dxa"/>
            <w:vAlign w:val="center"/>
            <w:hideMark/>
          </w:tcPr>
          <w:p w14:paraId="103662D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1417" w:type="dxa"/>
            <w:vAlign w:val="center"/>
            <w:hideMark/>
          </w:tcPr>
          <w:p w14:paraId="117A84E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</w:tbl>
    <w:p w14:paraId="5529CA3F" w14:textId="0FA3C5E1" w:rsidR="00DD6EE5" w:rsidRPr="00DD6EE5" w:rsidRDefault="00402C54" w:rsidP="00DD6EE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 w:rsidR="008013AD">
        <w:rPr>
          <w:rFonts w:ascii="Arial" w:hAnsi="Arial" w:cs="Arial"/>
          <w:b/>
          <w:lang w:val="en-US"/>
        </w:rPr>
        <w:lastRenderedPageBreak/>
        <w:t xml:space="preserve">Appendix </w:t>
      </w:r>
      <w:r w:rsidR="00265005">
        <w:rPr>
          <w:rFonts w:ascii="Arial" w:hAnsi="Arial" w:cs="Arial"/>
          <w:b/>
          <w:lang w:val="en-US"/>
        </w:rPr>
        <w:t xml:space="preserve">1 Table </w:t>
      </w:r>
      <w:r w:rsidR="00DF0E8D">
        <w:rPr>
          <w:rFonts w:ascii="Arial" w:hAnsi="Arial" w:cs="Arial"/>
          <w:b/>
          <w:lang w:val="en-US"/>
        </w:rPr>
        <w:t>B</w:t>
      </w:r>
      <w:r w:rsidR="0072496E">
        <w:rPr>
          <w:rFonts w:ascii="Arial" w:hAnsi="Arial" w:cs="Arial"/>
          <w:b/>
          <w:lang w:val="en-US"/>
        </w:rPr>
        <w:t xml:space="preserve"> </w:t>
      </w:r>
      <w:r w:rsidR="00CC00F1" w:rsidRPr="00CC00F1">
        <w:rPr>
          <w:rFonts w:ascii="Arial" w:hAnsi="Arial" w:cs="Arial"/>
          <w:lang w:val="en-US"/>
        </w:rPr>
        <w:t xml:space="preserve">Results of </w:t>
      </w:r>
      <w:r w:rsidR="00CC00F1">
        <w:rPr>
          <w:rFonts w:ascii="Arial" w:hAnsi="Arial" w:cs="Arial"/>
          <w:lang w:val="en-US"/>
        </w:rPr>
        <w:t>M</w:t>
      </w:r>
      <w:r w:rsidR="00DD6EE5">
        <w:rPr>
          <w:rFonts w:ascii="Arial" w:hAnsi="Arial" w:cs="Arial"/>
          <w:lang w:val="en-US"/>
        </w:rPr>
        <w:t>ultivariate</w:t>
      </w:r>
      <w:r w:rsidR="00DD6EE5" w:rsidRPr="00DD6EE5">
        <w:rPr>
          <w:rFonts w:ascii="Arial" w:hAnsi="Arial" w:cs="Arial"/>
          <w:lang w:val="en-US"/>
        </w:rPr>
        <w:t xml:space="preserve"> logistic regression predicting high deﬁcit</w:t>
      </w:r>
      <w:r w:rsidR="00DD6EE5">
        <w:rPr>
          <w:rFonts w:ascii="Arial" w:hAnsi="Arial" w:cs="Arial"/>
          <w:lang w:val="en-US"/>
        </w:rPr>
        <w:t xml:space="preserve">. Outliers were selected with the </w:t>
      </w:r>
      <w:r w:rsidR="00DD6EE5" w:rsidRPr="00DD6EE5">
        <w:rPr>
          <w:rFonts w:ascii="Arial" w:hAnsi="Arial" w:cs="Arial"/>
          <w:lang w:val="en-US"/>
        </w:rPr>
        <w:t xml:space="preserve">IQR </w:t>
      </w:r>
      <w:r w:rsidR="00DD6EE5">
        <w:rPr>
          <w:rFonts w:ascii="Arial" w:hAnsi="Arial" w:cs="Arial"/>
          <w:lang w:val="en-US"/>
        </w:rPr>
        <w:t>method.</w:t>
      </w:r>
      <w:r w:rsidR="00512127">
        <w:rPr>
          <w:rFonts w:ascii="Arial" w:hAnsi="Arial" w:cs="Arial"/>
          <w:lang w:val="en-US"/>
        </w:rPr>
        <w:t xml:space="preserve"> Results are given </w:t>
      </w:r>
      <w:r w:rsidR="00306B29">
        <w:rPr>
          <w:rFonts w:ascii="Arial" w:hAnsi="Arial" w:cs="Arial"/>
          <w:lang w:val="en-US"/>
        </w:rPr>
        <w:t>as</w:t>
      </w:r>
      <w:r w:rsidR="00512127">
        <w:rPr>
          <w:rFonts w:ascii="Arial" w:hAnsi="Arial" w:cs="Arial"/>
          <w:lang w:val="en-US"/>
        </w:rPr>
        <w:t xml:space="preserve"> </w:t>
      </w:r>
      <w:r w:rsidR="00306B29">
        <w:rPr>
          <w:rFonts w:ascii="Arial" w:hAnsi="Arial" w:cs="Arial"/>
          <w:lang w:val="en-US"/>
        </w:rPr>
        <w:t>o</w:t>
      </w:r>
      <w:r w:rsidR="00512127">
        <w:rPr>
          <w:rFonts w:ascii="Arial" w:hAnsi="Arial" w:cs="Arial"/>
          <w:lang w:val="en-US"/>
        </w:rPr>
        <w:t>dds ratio and p value.</w:t>
      </w:r>
    </w:p>
    <w:p w14:paraId="1E07DE2F" w14:textId="77777777" w:rsidR="00DD6EE5" w:rsidRDefault="00DD6EE5" w:rsidP="007D0BB2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DD6EE5" w:rsidRPr="00DD6EE5" w14:paraId="69411C1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F3945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358F6F0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5AA4398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DD6EE5" w:rsidRPr="00DD6EE5" w14:paraId="74F7B4D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E02D0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Alcohol intoxication</w:t>
            </w:r>
          </w:p>
        </w:tc>
        <w:tc>
          <w:tcPr>
            <w:tcW w:w="1417" w:type="dxa"/>
            <w:vAlign w:val="center"/>
            <w:hideMark/>
          </w:tcPr>
          <w:p w14:paraId="102B0FC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1417" w:type="dxa"/>
            <w:vAlign w:val="center"/>
            <w:hideMark/>
          </w:tcPr>
          <w:p w14:paraId="5F08F04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DD6EE5" w:rsidRPr="00DD6EE5" w14:paraId="7646172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DE20B3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43D4950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5.42</w:t>
            </w:r>
          </w:p>
        </w:tc>
        <w:tc>
          <w:tcPr>
            <w:tcW w:w="1417" w:type="dxa"/>
            <w:vAlign w:val="center"/>
            <w:hideMark/>
          </w:tcPr>
          <w:p w14:paraId="4D66A7F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&lt; 0.0001</w:t>
            </w:r>
          </w:p>
        </w:tc>
      </w:tr>
      <w:tr w:rsidR="00DD6EE5" w:rsidRPr="00DD6EE5" w14:paraId="68E5B71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9F21E8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calcaneus</w:t>
            </w:r>
          </w:p>
        </w:tc>
        <w:tc>
          <w:tcPr>
            <w:tcW w:w="1417" w:type="dxa"/>
            <w:vAlign w:val="center"/>
            <w:hideMark/>
          </w:tcPr>
          <w:p w14:paraId="5889530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4.28</w:t>
            </w:r>
          </w:p>
        </w:tc>
        <w:tc>
          <w:tcPr>
            <w:tcW w:w="1417" w:type="dxa"/>
            <w:vAlign w:val="center"/>
            <w:hideMark/>
          </w:tcPr>
          <w:p w14:paraId="2743A38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DD6EE5" w:rsidRPr="00DD6EE5" w14:paraId="2F63115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FAE55B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Live</w:t>
            </w:r>
            <w:r w:rsidRPr="00DD6EE5">
              <w:rPr>
                <w:rFonts w:ascii="Arial" w:hAnsi="Arial" w:cs="Arial"/>
                <w:sz w:val="16"/>
                <w:szCs w:val="16"/>
              </w:rPr>
              <w:t>r rupture</w:t>
            </w:r>
          </w:p>
        </w:tc>
        <w:tc>
          <w:tcPr>
            <w:tcW w:w="1417" w:type="dxa"/>
            <w:vAlign w:val="center"/>
            <w:hideMark/>
          </w:tcPr>
          <w:p w14:paraId="6E1AE4DB" w14:textId="0E10243E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4</w:t>
            </w:r>
            <w:r w:rsidR="00F16EDB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18CA992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DD6EE5" w:rsidRPr="00DD6EE5" w14:paraId="53C18D9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69C0C3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2B8D983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1417" w:type="dxa"/>
            <w:vAlign w:val="center"/>
            <w:hideMark/>
          </w:tcPr>
          <w:p w14:paraId="7216121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DD6EE5" w:rsidRPr="00DD6EE5" w14:paraId="0B89130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362D15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41051859" w14:textId="769D5D45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3</w:t>
            </w:r>
            <w:r w:rsidR="00F16EDB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7B83D4D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DD6EE5" w:rsidRPr="00DD6EE5" w14:paraId="17D2C7E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4AB9BA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667E502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417" w:type="dxa"/>
            <w:vAlign w:val="center"/>
            <w:hideMark/>
          </w:tcPr>
          <w:p w14:paraId="16D5816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DD6EE5" w:rsidRPr="00DD6EE5" w14:paraId="12C0BF8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C4ACCB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2C9B86D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1417" w:type="dxa"/>
            <w:vAlign w:val="center"/>
            <w:hideMark/>
          </w:tcPr>
          <w:p w14:paraId="6591504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4B2ABDD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77F954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448F71DB" w14:textId="24DE1376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5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E0FB1F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</w:tr>
      <w:tr w:rsidR="00DD6EE5" w:rsidRPr="00DD6EE5" w14:paraId="164E197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1C2105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4CFA942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1417" w:type="dxa"/>
            <w:vAlign w:val="center"/>
            <w:hideMark/>
          </w:tcPr>
          <w:p w14:paraId="44128A3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</w:tr>
      <w:tr w:rsidR="00DD6EE5" w:rsidRPr="00DD6EE5" w14:paraId="04533DA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345CE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6CDDB06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417" w:type="dxa"/>
            <w:vAlign w:val="center"/>
            <w:hideMark/>
          </w:tcPr>
          <w:p w14:paraId="0FC499F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3F3BA36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871B80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0DAD44B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1417" w:type="dxa"/>
            <w:vAlign w:val="center"/>
            <w:hideMark/>
          </w:tcPr>
          <w:p w14:paraId="4B31594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61C424D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DF7BA3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53AFEB7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417" w:type="dxa"/>
            <w:vAlign w:val="center"/>
            <w:hideMark/>
          </w:tcPr>
          <w:p w14:paraId="1EE8BDC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DD6EE5" w:rsidRPr="00DD6EE5" w14:paraId="177707F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CC6783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24FEB897" w14:textId="64477846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1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AFC2DD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2822A5D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C79626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67C1C55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417" w:type="dxa"/>
            <w:vAlign w:val="center"/>
            <w:hideMark/>
          </w:tcPr>
          <w:p w14:paraId="0FBB867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DD6EE5" w:rsidRPr="00DD6EE5" w14:paraId="37256BB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4406FA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47078DD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417" w:type="dxa"/>
            <w:vAlign w:val="center"/>
            <w:hideMark/>
          </w:tcPr>
          <w:p w14:paraId="07D951D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1BCC1A7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1A11CD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0CDB94F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1417" w:type="dxa"/>
            <w:vAlign w:val="center"/>
            <w:hideMark/>
          </w:tcPr>
          <w:p w14:paraId="5EEF423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DD6EE5" w:rsidRPr="00DD6EE5" w14:paraId="3A9B26F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1F081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4186262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1417" w:type="dxa"/>
            <w:vAlign w:val="center"/>
            <w:hideMark/>
          </w:tcPr>
          <w:p w14:paraId="5273AC0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</w:tr>
      <w:tr w:rsidR="00DD6EE5" w:rsidRPr="00DD6EE5" w14:paraId="22C9EB1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D32A1D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4A77228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1417" w:type="dxa"/>
            <w:vAlign w:val="center"/>
            <w:hideMark/>
          </w:tcPr>
          <w:p w14:paraId="577446B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7F147E6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4CC0E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1692095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417" w:type="dxa"/>
            <w:vAlign w:val="center"/>
            <w:hideMark/>
          </w:tcPr>
          <w:p w14:paraId="7B7CD56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DD6EE5" w:rsidRPr="00DD6EE5" w14:paraId="1D16F41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041298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6EE2F53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417" w:type="dxa"/>
            <w:vAlign w:val="center"/>
            <w:hideMark/>
          </w:tcPr>
          <w:p w14:paraId="13E6ECC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DD6EE5" w:rsidRPr="00DD6EE5" w14:paraId="066885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9F407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3C78155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1417" w:type="dxa"/>
            <w:vAlign w:val="center"/>
            <w:hideMark/>
          </w:tcPr>
          <w:p w14:paraId="65D70F0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DD6EE5" w:rsidRPr="00DD6EE5" w14:paraId="38B0A00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2DF89B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04B2F41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1417" w:type="dxa"/>
            <w:vAlign w:val="center"/>
            <w:hideMark/>
          </w:tcPr>
          <w:p w14:paraId="604B02A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DD6EE5" w:rsidRPr="00DD6EE5" w14:paraId="1161564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AF7CF3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3FD60E7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11F57A4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DD6EE5" w:rsidRPr="00DD6EE5" w14:paraId="402FCA0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E37C32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1C457A9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307CD62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5C891C1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466CCD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76CDC49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417" w:type="dxa"/>
            <w:vAlign w:val="center"/>
            <w:hideMark/>
          </w:tcPr>
          <w:p w14:paraId="4EFD0A8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</w:tr>
      <w:tr w:rsidR="00DD6EE5" w:rsidRPr="00DD6EE5" w14:paraId="148D72D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30718F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12556C3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417" w:type="dxa"/>
            <w:vAlign w:val="center"/>
            <w:hideMark/>
          </w:tcPr>
          <w:p w14:paraId="72251B1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2B1D3E7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7C479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67D3A51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417" w:type="dxa"/>
            <w:vAlign w:val="center"/>
            <w:hideMark/>
          </w:tcPr>
          <w:p w14:paraId="3D70CAB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DD6EE5" w:rsidRPr="00DD6EE5" w14:paraId="0FBEFB4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BF17A3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19E9C7C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417" w:type="dxa"/>
            <w:vAlign w:val="center"/>
            <w:hideMark/>
          </w:tcPr>
          <w:p w14:paraId="38A0E6B2" w14:textId="7912B03E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0</w:t>
            </w:r>
            <w:r w:rsidR="00591EA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D6EE5" w:rsidRPr="00DD6EE5" w14:paraId="0B786F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CB9B61F" w14:textId="4F55230E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CCL score</w:t>
            </w:r>
            <w:r w:rsidR="00F127F6">
              <w:rPr>
                <w:rFonts w:ascii="Arial" w:hAnsi="Arial" w:cs="Arial"/>
                <w:sz w:val="16"/>
                <w:szCs w:val="16"/>
              </w:rPr>
              <w:t xml:space="preserve"> (score range 0.0 – 4.0)</w:t>
            </w:r>
          </w:p>
        </w:tc>
        <w:tc>
          <w:tcPr>
            <w:tcW w:w="1417" w:type="dxa"/>
            <w:vAlign w:val="center"/>
            <w:hideMark/>
          </w:tcPr>
          <w:p w14:paraId="6B8C7E0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417" w:type="dxa"/>
            <w:vAlign w:val="center"/>
            <w:hideMark/>
          </w:tcPr>
          <w:p w14:paraId="07CAD5C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42B2D70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66378D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511F4EA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417" w:type="dxa"/>
            <w:vAlign w:val="center"/>
            <w:hideMark/>
          </w:tcPr>
          <w:p w14:paraId="391A581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DD6EE5" w:rsidRPr="00DD6EE5" w14:paraId="5BFF04C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1F1065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768DBBD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417" w:type="dxa"/>
            <w:vAlign w:val="center"/>
            <w:hideMark/>
          </w:tcPr>
          <w:p w14:paraId="366BAE0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DD6EE5" w:rsidRPr="00DD6EE5" w14:paraId="14533B9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1660FE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237D7FD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1417" w:type="dxa"/>
            <w:vAlign w:val="center"/>
            <w:hideMark/>
          </w:tcPr>
          <w:p w14:paraId="209F24C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DD6EE5" w:rsidRPr="00DD6EE5" w14:paraId="73DB488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822D4E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proximal humerus</w:t>
            </w:r>
          </w:p>
        </w:tc>
        <w:tc>
          <w:tcPr>
            <w:tcW w:w="1417" w:type="dxa"/>
            <w:vAlign w:val="center"/>
            <w:hideMark/>
          </w:tcPr>
          <w:p w14:paraId="4B4E2D6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1417" w:type="dxa"/>
            <w:vAlign w:val="center"/>
            <w:hideMark/>
          </w:tcPr>
          <w:p w14:paraId="112FDA6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DD6EE5" w:rsidRPr="00DD6EE5" w14:paraId="480B9CA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E7B824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23426A1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417" w:type="dxa"/>
            <w:vAlign w:val="center"/>
            <w:hideMark/>
          </w:tcPr>
          <w:p w14:paraId="45ED9F7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3CAF928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84A4C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7BB158E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417" w:type="dxa"/>
            <w:vAlign w:val="center"/>
            <w:hideMark/>
          </w:tcPr>
          <w:p w14:paraId="5DAC791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DD6EE5" w:rsidRPr="00DD6EE5" w14:paraId="469E1DB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694E69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095FD6E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417" w:type="dxa"/>
            <w:vAlign w:val="center"/>
            <w:hideMark/>
          </w:tcPr>
          <w:p w14:paraId="3CC4026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DD6EE5" w:rsidRPr="00DD6EE5" w14:paraId="48B72AB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AE7A51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63B53D7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417" w:type="dxa"/>
            <w:vAlign w:val="center"/>
            <w:hideMark/>
          </w:tcPr>
          <w:p w14:paraId="3B04F85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DD6EE5" w:rsidRPr="00DD6EE5" w14:paraId="398BA2B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5EDBE6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7CADBFF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417" w:type="dxa"/>
            <w:vAlign w:val="center"/>
            <w:hideMark/>
          </w:tcPr>
          <w:p w14:paraId="30AB5FE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DD6EE5" w:rsidRPr="00DD6EE5" w14:paraId="7B8D3E5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CEF543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447E081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417" w:type="dxa"/>
            <w:vAlign w:val="center"/>
            <w:hideMark/>
          </w:tcPr>
          <w:p w14:paraId="320817F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DD6EE5" w:rsidRPr="00DD6EE5" w14:paraId="6B0F8F0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49E86D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00A7FF7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417" w:type="dxa"/>
            <w:vAlign w:val="center"/>
            <w:hideMark/>
          </w:tcPr>
          <w:p w14:paraId="48010AFE" w14:textId="3D6B9BDE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D6EE5" w:rsidRPr="00DD6EE5" w14:paraId="0EA21BC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EEF2CA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488FE69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538E215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DD6EE5" w:rsidRPr="00DD6EE5" w14:paraId="2CA795E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10E0A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2E8789C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20BDCE7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DD6EE5" w:rsidRPr="00DD6EE5" w14:paraId="34A84EE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42DDE5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5EB75DE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417" w:type="dxa"/>
            <w:vAlign w:val="center"/>
            <w:hideMark/>
          </w:tcPr>
          <w:p w14:paraId="3B9A973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DD6EE5" w:rsidRPr="00DD6EE5" w14:paraId="758DFAA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E7F505" w14:textId="1F852C46" w:rsidR="00DD6EE5" w:rsidRPr="00DD6EE5" w:rsidRDefault="001421D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DD6EE5" w:rsidRPr="00DD6EE5">
              <w:rPr>
                <w:rFonts w:ascii="Arial" w:hAnsi="Arial" w:cs="Arial"/>
                <w:sz w:val="16"/>
                <w:szCs w:val="16"/>
              </w:rPr>
              <w:t>ternum</w:t>
            </w:r>
            <w:r>
              <w:rPr>
                <w:rFonts w:ascii="Arial" w:hAnsi="Arial" w:cs="Arial"/>
                <w:sz w:val="16"/>
                <w:szCs w:val="16"/>
              </w:rPr>
              <w:t xml:space="preserve"> fracture</w:t>
            </w:r>
          </w:p>
        </w:tc>
        <w:tc>
          <w:tcPr>
            <w:tcW w:w="1417" w:type="dxa"/>
            <w:vAlign w:val="center"/>
            <w:hideMark/>
          </w:tcPr>
          <w:p w14:paraId="58AF996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417" w:type="dxa"/>
            <w:vAlign w:val="center"/>
            <w:hideMark/>
          </w:tcPr>
          <w:p w14:paraId="639C12E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DD6EE5" w:rsidRPr="00DD6EE5" w14:paraId="7DCF49E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D52D6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273CDCA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417" w:type="dxa"/>
            <w:vAlign w:val="center"/>
            <w:hideMark/>
          </w:tcPr>
          <w:p w14:paraId="64E9F0F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DD6EE5" w:rsidRPr="00DD6EE5" w14:paraId="38E308C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5389B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63D65CE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417" w:type="dxa"/>
            <w:vAlign w:val="center"/>
            <w:hideMark/>
          </w:tcPr>
          <w:p w14:paraId="31B6478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DD6EE5" w:rsidRPr="00DD6EE5" w14:paraId="19EF3B8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8D52C2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250C07A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417" w:type="dxa"/>
            <w:vAlign w:val="center"/>
            <w:hideMark/>
          </w:tcPr>
          <w:p w14:paraId="598D39C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DD6EE5" w:rsidRPr="00DD6EE5" w14:paraId="13BAA22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9CC4E0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7DDAA9D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417" w:type="dxa"/>
            <w:vAlign w:val="center"/>
            <w:hideMark/>
          </w:tcPr>
          <w:p w14:paraId="48B2F054" w14:textId="3FC9D7E1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D6EE5" w:rsidRPr="00DD6EE5" w14:paraId="322CE6B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9EB91A0" w14:textId="530047A7" w:rsidR="00DD6EE5" w:rsidRPr="00DD6EE5" w:rsidRDefault="001421D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DD6EE5" w:rsidRPr="00DD6EE5">
              <w:rPr>
                <w:rFonts w:ascii="Arial" w:hAnsi="Arial" w:cs="Arial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5D3E90B3" w14:textId="2C4A772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2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441FA5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DD6EE5" w:rsidRPr="00DD6EE5" w14:paraId="237533B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F9BECE4" w14:textId="61E3E769" w:rsidR="00DD6EE5" w:rsidRPr="00645732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732">
              <w:rPr>
                <w:rFonts w:ascii="Arial" w:hAnsi="Arial" w:cs="Arial"/>
                <w:sz w:val="16"/>
                <w:szCs w:val="16"/>
                <w:lang w:val="en-US"/>
              </w:rPr>
              <w:t>RBC concentrates</w:t>
            </w:r>
            <w:r w:rsidR="001421D5" w:rsidRPr="00645732">
              <w:rPr>
                <w:rFonts w:ascii="Arial" w:hAnsi="Arial" w:cs="Arial"/>
                <w:sz w:val="16"/>
                <w:szCs w:val="16"/>
                <w:lang w:val="en-US"/>
              </w:rPr>
              <w:t xml:space="preserve"> (number of transfused units)</w:t>
            </w:r>
          </w:p>
        </w:tc>
        <w:tc>
          <w:tcPr>
            <w:tcW w:w="1417" w:type="dxa"/>
            <w:vAlign w:val="center"/>
            <w:hideMark/>
          </w:tcPr>
          <w:p w14:paraId="1BDBF50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417" w:type="dxa"/>
            <w:vAlign w:val="center"/>
            <w:hideMark/>
          </w:tcPr>
          <w:p w14:paraId="6054776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D6EE5" w:rsidRPr="00DD6EE5" w14:paraId="5F5374E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4D94AC" w14:textId="4CC9C3C9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Neoplasm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554D763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417" w:type="dxa"/>
            <w:vAlign w:val="center"/>
            <w:hideMark/>
          </w:tcPr>
          <w:p w14:paraId="17BD96E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DD6EE5" w:rsidRPr="00DD6EE5" w14:paraId="0D63A94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FB8E9A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13E9ACA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417" w:type="dxa"/>
            <w:vAlign w:val="center"/>
            <w:hideMark/>
          </w:tcPr>
          <w:p w14:paraId="0691407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DD6EE5" w:rsidRPr="00DD6EE5" w14:paraId="4ED4525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36175D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0CF26E4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4B7E7ED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DD6EE5" w:rsidRPr="00DD6EE5" w14:paraId="1BFEF65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267F72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298240D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04FDE9C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DD6EE5" w:rsidRPr="00DD6EE5" w14:paraId="4A38421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F3D99D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19446B7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417" w:type="dxa"/>
            <w:vAlign w:val="center"/>
            <w:hideMark/>
          </w:tcPr>
          <w:p w14:paraId="70DC305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DD6EE5" w:rsidRPr="00DD6EE5" w14:paraId="4869CB0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B4C522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69F9A92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417" w:type="dxa"/>
            <w:vAlign w:val="center"/>
            <w:hideMark/>
          </w:tcPr>
          <w:p w14:paraId="29DAC2A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DD6EE5" w:rsidRPr="00DD6EE5" w14:paraId="35A7713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D9E568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5E6B7A5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5C409BD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DD6EE5" w:rsidRPr="00DD6EE5" w14:paraId="2B92615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3AEB98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11101729" w14:textId="7D93DB21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1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1552C5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DD6EE5" w:rsidRPr="00DD6EE5" w14:paraId="0EFBB6D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9AD23B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7241016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417" w:type="dxa"/>
            <w:vAlign w:val="center"/>
            <w:hideMark/>
          </w:tcPr>
          <w:p w14:paraId="42DF639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DD6EE5" w:rsidRPr="00DD6EE5" w14:paraId="1A7994B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9A18DD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75CCA05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417" w:type="dxa"/>
            <w:vAlign w:val="center"/>
            <w:hideMark/>
          </w:tcPr>
          <w:p w14:paraId="462F2A6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DD6EE5" w:rsidRPr="00DD6EE5" w14:paraId="1697B99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54C1E2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142CC16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1404C8C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DD6EE5" w:rsidRPr="00DD6EE5" w14:paraId="48ACC61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5B77EE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7B8CC58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6282A2CF" w14:textId="5C247470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D6EE5" w:rsidRPr="00DD6EE5" w14:paraId="0B5CC81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737AFC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1E6030B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6B392C1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DD6EE5" w:rsidRPr="00DD6EE5" w14:paraId="7BB6203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74151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5D58B4F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2F2363B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DD6EE5" w:rsidRPr="00DD6EE5" w14:paraId="74AAC5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FE3CD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7871B92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3DDA242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DD6EE5" w:rsidRPr="00DD6EE5" w14:paraId="111398D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679529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076378F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0E23DE4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DD6EE5" w:rsidRPr="00DD6EE5" w14:paraId="382E591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DA854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55370E11" w14:textId="666F6FE4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</w:t>
            </w:r>
            <w:r w:rsidR="00F16EDB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417" w:type="dxa"/>
            <w:vAlign w:val="center"/>
            <w:hideMark/>
          </w:tcPr>
          <w:p w14:paraId="3C237AE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DD6EE5" w:rsidRPr="00DD6EE5" w14:paraId="2A02C91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51BABA7" w14:textId="7F31A3BF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ge</w:t>
            </w:r>
            <w:r w:rsidR="001421D5">
              <w:rPr>
                <w:rFonts w:ascii="Arial" w:hAnsi="Arial" w:cs="Arial"/>
                <w:sz w:val="16"/>
                <w:szCs w:val="16"/>
              </w:rPr>
              <w:t xml:space="preserve"> (in years)</w:t>
            </w:r>
          </w:p>
        </w:tc>
        <w:tc>
          <w:tcPr>
            <w:tcW w:w="1417" w:type="dxa"/>
            <w:vAlign w:val="center"/>
            <w:hideMark/>
          </w:tcPr>
          <w:p w14:paraId="719514A2" w14:textId="1114CFAA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1</w:t>
            </w:r>
            <w:r w:rsidR="00F16EDB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417" w:type="dxa"/>
            <w:vAlign w:val="center"/>
            <w:hideMark/>
          </w:tcPr>
          <w:p w14:paraId="7F458B6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DD6EE5" w:rsidRPr="00DD6EE5" w14:paraId="41AB97C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7EA226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7C3653C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417" w:type="dxa"/>
            <w:vAlign w:val="center"/>
            <w:hideMark/>
          </w:tcPr>
          <w:p w14:paraId="4B3815D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DD6EE5" w:rsidRPr="00DD6EE5" w14:paraId="04BBED0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EA749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3388F4F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417" w:type="dxa"/>
            <w:vAlign w:val="center"/>
            <w:hideMark/>
          </w:tcPr>
          <w:p w14:paraId="282A95A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DD6EE5" w:rsidRPr="00DD6EE5" w14:paraId="32272C2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81ED3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6B75C9C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vAlign w:val="center"/>
            <w:hideMark/>
          </w:tcPr>
          <w:p w14:paraId="20CB4BC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DD6EE5" w:rsidRPr="00DD6EE5" w14:paraId="594F2F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3D658C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Referral from our care hospital to another inpatient care proider</w:t>
            </w:r>
          </w:p>
        </w:tc>
        <w:tc>
          <w:tcPr>
            <w:tcW w:w="1417" w:type="dxa"/>
            <w:vAlign w:val="center"/>
            <w:hideMark/>
          </w:tcPr>
          <w:p w14:paraId="71184DA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4C68534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DD6EE5" w:rsidRPr="00DD6EE5" w14:paraId="46B67D5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E7764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43B124A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7DD7467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DD6EE5" w:rsidRPr="00DD6EE5" w14:paraId="338FF9E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1F2A10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3417AAF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  <w:hideMark/>
          </w:tcPr>
          <w:p w14:paraId="0B07568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DD6EE5" w:rsidRPr="00DD6EE5" w14:paraId="166320B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572B98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lumbal spine</w:t>
            </w:r>
          </w:p>
        </w:tc>
        <w:tc>
          <w:tcPr>
            <w:tcW w:w="1417" w:type="dxa"/>
            <w:vAlign w:val="center"/>
            <w:hideMark/>
          </w:tcPr>
          <w:p w14:paraId="0D43789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  <w:hideMark/>
          </w:tcPr>
          <w:p w14:paraId="7076BDF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DD6EE5" w:rsidRPr="00DD6EE5" w14:paraId="188B6FF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3EA36A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7B40D89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01C25D8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DD6EE5" w:rsidRPr="00DD6EE5" w14:paraId="21D2E02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543C9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12A54B1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6A3F84B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DD6EE5" w:rsidRPr="00DD6EE5" w14:paraId="37A9D8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1EF290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3F0646C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  <w:hideMark/>
          </w:tcPr>
          <w:p w14:paraId="6ED68B4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DD6EE5" w:rsidRPr="00DD6EE5" w14:paraId="250DC33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9ECC279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5AED607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417" w:type="dxa"/>
            <w:vAlign w:val="center"/>
            <w:hideMark/>
          </w:tcPr>
          <w:p w14:paraId="5F99A9A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DD6EE5" w:rsidRPr="00DD6EE5" w14:paraId="399B5D2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C069EC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4506CA1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417" w:type="dxa"/>
            <w:vAlign w:val="center"/>
            <w:hideMark/>
          </w:tcPr>
          <w:p w14:paraId="3083568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DD6EE5" w:rsidRPr="00DD6EE5" w14:paraId="2FCF28C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851480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Pertrochantic fracture of the femur</w:t>
            </w:r>
          </w:p>
        </w:tc>
        <w:tc>
          <w:tcPr>
            <w:tcW w:w="1417" w:type="dxa"/>
            <w:vAlign w:val="center"/>
            <w:hideMark/>
          </w:tcPr>
          <w:p w14:paraId="0146255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  <w:hideMark/>
          </w:tcPr>
          <w:p w14:paraId="7B1355CA" w14:textId="267FD4D6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D6EE5" w:rsidRPr="00DD6EE5" w14:paraId="6AD9CE1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95B81F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0695419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2700F59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DD6EE5" w:rsidRPr="00DD6EE5" w14:paraId="344110F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C3F8F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Supplementary payments ("Zusatzentgelte" - binary yes-no)</w:t>
            </w:r>
          </w:p>
        </w:tc>
        <w:tc>
          <w:tcPr>
            <w:tcW w:w="1417" w:type="dxa"/>
            <w:vAlign w:val="center"/>
            <w:hideMark/>
          </w:tcPr>
          <w:p w14:paraId="3933B10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0F1BB02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DD6EE5" w:rsidRPr="00DD6EE5" w14:paraId="02FBA5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F33F2C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46F56E1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417" w:type="dxa"/>
            <w:vAlign w:val="center"/>
            <w:hideMark/>
          </w:tcPr>
          <w:p w14:paraId="508E6D15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DD6EE5" w:rsidRPr="00DD6EE5" w14:paraId="019D9B6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B1A6DF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upture of the spleen</w:t>
            </w:r>
          </w:p>
        </w:tc>
        <w:tc>
          <w:tcPr>
            <w:tcW w:w="1417" w:type="dxa"/>
            <w:vAlign w:val="center"/>
            <w:hideMark/>
          </w:tcPr>
          <w:p w14:paraId="0FFA4F6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417" w:type="dxa"/>
            <w:vAlign w:val="center"/>
            <w:hideMark/>
          </w:tcPr>
          <w:p w14:paraId="10C5717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DD6EE5" w:rsidRPr="00DD6EE5" w14:paraId="4E17468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65FD27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lastRenderedPageBreak/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7518F93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417" w:type="dxa"/>
            <w:vAlign w:val="center"/>
            <w:hideMark/>
          </w:tcPr>
          <w:p w14:paraId="5A1E0E4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DD6EE5" w:rsidRPr="00DD6EE5" w14:paraId="3FC4E0F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DFACAB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493ED3F9" w14:textId="3EE50B1C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0A56D20D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DD6EE5" w:rsidRPr="00DD6EE5" w14:paraId="1316256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EF82073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1001D41E" w14:textId="74501290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5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1332B7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</w:tr>
      <w:tr w:rsidR="00DD6EE5" w:rsidRPr="00DD6EE5" w14:paraId="10A1A38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3A6BA3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3E428DDF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417" w:type="dxa"/>
            <w:vAlign w:val="center"/>
            <w:hideMark/>
          </w:tcPr>
          <w:p w14:paraId="1A497F34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DD6EE5" w:rsidRPr="00DD6EE5" w14:paraId="272E443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40BC11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EE5">
              <w:rPr>
                <w:rFonts w:ascii="Arial" w:hAnsi="Arial" w:cs="Arial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71FAA48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17" w:type="dxa"/>
            <w:vAlign w:val="center"/>
            <w:hideMark/>
          </w:tcPr>
          <w:p w14:paraId="3785E851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DD6EE5" w:rsidRPr="00DD6EE5" w14:paraId="08AD700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4FBD53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3C2E58CC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417" w:type="dxa"/>
            <w:vAlign w:val="center"/>
            <w:hideMark/>
          </w:tcPr>
          <w:p w14:paraId="59115317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DD6EE5" w:rsidRPr="00DD6EE5" w14:paraId="18252E8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B05C46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Colon injury</w:t>
            </w:r>
          </w:p>
        </w:tc>
        <w:tc>
          <w:tcPr>
            <w:tcW w:w="1417" w:type="dxa"/>
            <w:vAlign w:val="center"/>
            <w:hideMark/>
          </w:tcPr>
          <w:p w14:paraId="08D089BA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17" w:type="dxa"/>
            <w:vAlign w:val="center"/>
            <w:hideMark/>
          </w:tcPr>
          <w:p w14:paraId="43406310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DD6EE5" w:rsidRPr="00DD6EE5" w14:paraId="128DFE9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5769468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Rupture of the bladder</w:t>
            </w:r>
          </w:p>
        </w:tc>
        <w:tc>
          <w:tcPr>
            <w:tcW w:w="1417" w:type="dxa"/>
            <w:vAlign w:val="center"/>
            <w:hideMark/>
          </w:tcPr>
          <w:p w14:paraId="11284FCC" w14:textId="7368C1FE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5289FBCE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DD6EE5" w:rsidRPr="00DD6EE5" w14:paraId="4EC95CB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C6D41F2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Luxation of the shoulder</w:t>
            </w:r>
          </w:p>
        </w:tc>
        <w:tc>
          <w:tcPr>
            <w:tcW w:w="1417" w:type="dxa"/>
            <w:vAlign w:val="center"/>
            <w:hideMark/>
          </w:tcPr>
          <w:p w14:paraId="3687BF40" w14:textId="14E73486" w:rsidR="00DD6EE5" w:rsidRPr="00DD6EE5" w:rsidRDefault="00DD6EE5" w:rsidP="00F16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10C0C81B" w14:textId="77777777" w:rsidR="00DD6EE5" w:rsidRPr="00DD6EE5" w:rsidRDefault="00DD6EE5" w:rsidP="00DD6E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6EE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</w:tbl>
    <w:p w14:paraId="3F40BCFC" w14:textId="77777777" w:rsidR="00DD6EE5" w:rsidRDefault="00DD6EE5" w:rsidP="007D0BB2">
      <w:pPr>
        <w:spacing w:line="360" w:lineRule="auto"/>
        <w:rPr>
          <w:rFonts w:ascii="Arial" w:hAnsi="Arial" w:cs="Arial"/>
          <w:b/>
          <w:lang w:val="en-US"/>
        </w:rPr>
      </w:pPr>
    </w:p>
    <w:p w14:paraId="6966FA54" w14:textId="77777777" w:rsidR="00DD6EE5" w:rsidRDefault="00DD6EE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039792F" w14:textId="093F62A4" w:rsidR="00F7042B" w:rsidRPr="00F7042B" w:rsidRDefault="008013AD" w:rsidP="00F7042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265005">
        <w:rPr>
          <w:rFonts w:ascii="Arial" w:hAnsi="Arial" w:cs="Arial"/>
          <w:b/>
          <w:lang w:val="en-US"/>
        </w:rPr>
        <w:t xml:space="preserve">1 Table </w:t>
      </w:r>
      <w:r w:rsidR="00DF0E8D">
        <w:rPr>
          <w:rFonts w:ascii="Arial" w:hAnsi="Arial" w:cs="Arial"/>
          <w:b/>
          <w:lang w:val="en-US"/>
        </w:rPr>
        <w:t>C</w:t>
      </w:r>
      <w:r w:rsidR="00F7042B">
        <w:rPr>
          <w:rFonts w:ascii="Arial" w:hAnsi="Arial" w:cs="Arial"/>
          <w:b/>
          <w:lang w:val="en-US"/>
        </w:rPr>
        <w:t xml:space="preserve"> </w:t>
      </w:r>
      <w:r w:rsidR="00F7042B" w:rsidRPr="00F7042B">
        <w:rPr>
          <w:rFonts w:ascii="Arial" w:hAnsi="Arial" w:cs="Arial"/>
          <w:lang w:val="en-US"/>
        </w:rPr>
        <w:t xml:space="preserve">Univariate logistic regression predicting </w:t>
      </w:r>
      <w:r w:rsidR="00F7042B">
        <w:rPr>
          <w:rFonts w:ascii="Arial" w:hAnsi="Arial" w:cs="Arial"/>
          <w:lang w:val="en-US"/>
        </w:rPr>
        <w:t>profit</w:t>
      </w:r>
      <w:r w:rsidR="00F7042B" w:rsidRPr="00F7042B">
        <w:rPr>
          <w:rFonts w:ascii="Arial" w:hAnsi="Arial" w:cs="Arial"/>
          <w:lang w:val="en-US"/>
        </w:rPr>
        <w:t xml:space="preserve"> outliers (vs. non-outliers). Outliers were defined by the IQR method. Results were expressed as odds ratio and 95% confidence interval.</w:t>
      </w:r>
    </w:p>
    <w:p w14:paraId="38C4EB99" w14:textId="77777777" w:rsidR="00F7042B" w:rsidRDefault="00F7042B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43260C" w:rsidRPr="0043260C" w14:paraId="72B8F37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C08B7A" w14:textId="5767FF26" w:rsidR="0043260C" w:rsidRPr="0043260C" w:rsidRDefault="0043260C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25B3AD3A" w14:textId="4BB44ABE" w:rsidR="0043260C" w:rsidRPr="0043260C" w:rsidRDefault="0043260C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79093EBE" w14:textId="314E7533" w:rsidR="0043260C" w:rsidRPr="0043260C" w:rsidRDefault="00DB408E" w:rsidP="0043260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="0043260C" w:rsidRPr="004326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43260C" w:rsidRPr="0043260C" w14:paraId="09EF580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C60DA0C" w14:textId="5EA4311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6A99D2A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417" w:type="dxa"/>
            <w:vAlign w:val="center"/>
            <w:hideMark/>
          </w:tcPr>
          <w:p w14:paraId="2A3337C5" w14:textId="5BFD1A6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70209C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E101D98" w14:textId="7E1105D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0B4C140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1417" w:type="dxa"/>
            <w:vAlign w:val="center"/>
            <w:hideMark/>
          </w:tcPr>
          <w:p w14:paraId="00A93926" w14:textId="17EB88DD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2C1597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43EAA4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131763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1417" w:type="dxa"/>
            <w:vAlign w:val="center"/>
            <w:hideMark/>
          </w:tcPr>
          <w:p w14:paraId="033DBE7C" w14:textId="41EE41C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2659A6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E91E97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3EB69D0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17" w:type="dxa"/>
            <w:vAlign w:val="center"/>
            <w:hideMark/>
          </w:tcPr>
          <w:p w14:paraId="7EB3CA5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</w:tr>
      <w:tr w:rsidR="0043260C" w:rsidRPr="0043260C" w14:paraId="06A3375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EE07F5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2581E9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417" w:type="dxa"/>
            <w:vAlign w:val="center"/>
            <w:hideMark/>
          </w:tcPr>
          <w:p w14:paraId="03D467EA" w14:textId="6C5E51A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9214CA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E8F4C2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plementary payments ("Zusatzentgelte" - binary yes-no)</w:t>
            </w:r>
          </w:p>
        </w:tc>
        <w:tc>
          <w:tcPr>
            <w:tcW w:w="1417" w:type="dxa"/>
            <w:vAlign w:val="center"/>
            <w:hideMark/>
          </w:tcPr>
          <w:p w14:paraId="1A68CFC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417" w:type="dxa"/>
            <w:vAlign w:val="center"/>
            <w:hideMark/>
          </w:tcPr>
          <w:p w14:paraId="41F6EE50" w14:textId="7970204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EF2822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876BF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5F463B9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1417" w:type="dxa"/>
            <w:vAlign w:val="center"/>
            <w:hideMark/>
          </w:tcPr>
          <w:p w14:paraId="24684381" w14:textId="5D933A1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117584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879022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6553FA5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1417" w:type="dxa"/>
            <w:vAlign w:val="center"/>
            <w:hideMark/>
          </w:tcPr>
          <w:p w14:paraId="61B7BE96" w14:textId="7428F07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3E68A2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7A3A40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3BD90F9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1417" w:type="dxa"/>
            <w:vAlign w:val="center"/>
            <w:hideMark/>
          </w:tcPr>
          <w:p w14:paraId="1136F1CA" w14:textId="619D796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2B30F5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E4DF33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4F78A66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417" w:type="dxa"/>
            <w:vAlign w:val="center"/>
            <w:hideMark/>
          </w:tcPr>
          <w:p w14:paraId="62939474" w14:textId="7146D6B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D21BE4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A60575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1D03A38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417" w:type="dxa"/>
            <w:vAlign w:val="center"/>
            <w:hideMark/>
          </w:tcPr>
          <w:p w14:paraId="2FA58D12" w14:textId="45A7AE6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C86F7B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28CD83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ternum</w:t>
            </w:r>
          </w:p>
        </w:tc>
        <w:tc>
          <w:tcPr>
            <w:tcW w:w="1417" w:type="dxa"/>
            <w:vAlign w:val="center"/>
            <w:hideMark/>
          </w:tcPr>
          <w:p w14:paraId="404ED77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17" w:type="dxa"/>
            <w:vAlign w:val="center"/>
            <w:hideMark/>
          </w:tcPr>
          <w:p w14:paraId="2BADFB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61</w:t>
            </w:r>
          </w:p>
        </w:tc>
      </w:tr>
      <w:tr w:rsidR="0043260C" w:rsidRPr="0043260C" w14:paraId="6D2917A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DA67E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05D0A76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417" w:type="dxa"/>
            <w:vAlign w:val="center"/>
            <w:hideMark/>
          </w:tcPr>
          <w:p w14:paraId="30B364A7" w14:textId="4CD983C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ABAFFA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C7D82B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560B811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17" w:type="dxa"/>
            <w:vAlign w:val="center"/>
            <w:hideMark/>
          </w:tcPr>
          <w:p w14:paraId="126513F3" w14:textId="4FA20AA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FD3B92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2EEBA9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1B78A4D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417" w:type="dxa"/>
            <w:vAlign w:val="center"/>
            <w:hideMark/>
          </w:tcPr>
          <w:p w14:paraId="7E58CD95" w14:textId="168008A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9F9D5D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873CA5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3D26410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417" w:type="dxa"/>
            <w:vAlign w:val="center"/>
            <w:hideMark/>
          </w:tcPr>
          <w:p w14:paraId="7F995FB6" w14:textId="48D7DF6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B6E274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8D2AD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02B23C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417" w:type="dxa"/>
            <w:vAlign w:val="center"/>
            <w:hideMark/>
          </w:tcPr>
          <w:p w14:paraId="0AB48C1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43260C" w:rsidRPr="0043260C" w14:paraId="70DBB5B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BE54A4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065FC75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417" w:type="dxa"/>
            <w:vAlign w:val="center"/>
            <w:hideMark/>
          </w:tcPr>
          <w:p w14:paraId="236EE88A" w14:textId="1CA2673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82FD4D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D8426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7E77E6A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417" w:type="dxa"/>
            <w:vAlign w:val="center"/>
            <w:hideMark/>
          </w:tcPr>
          <w:p w14:paraId="58D82C7E" w14:textId="1D5F231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5517AC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E04E1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7C42F18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417" w:type="dxa"/>
            <w:vAlign w:val="center"/>
            <w:hideMark/>
          </w:tcPr>
          <w:p w14:paraId="2F37A8BF" w14:textId="65D20F55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D14CB5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1E02AD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2FD942D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417" w:type="dxa"/>
            <w:vAlign w:val="center"/>
            <w:hideMark/>
          </w:tcPr>
          <w:p w14:paraId="3CE5204C" w14:textId="46A311E3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F4AC74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1C8B5B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6BF139A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417" w:type="dxa"/>
            <w:vAlign w:val="center"/>
            <w:hideMark/>
          </w:tcPr>
          <w:p w14:paraId="203C95C7" w14:textId="78F1FB6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52CED9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2CC2D1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6DEB731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417" w:type="dxa"/>
            <w:vAlign w:val="center"/>
            <w:hideMark/>
          </w:tcPr>
          <w:p w14:paraId="7CAB5D7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71</w:t>
            </w:r>
          </w:p>
        </w:tc>
      </w:tr>
      <w:tr w:rsidR="0043260C" w:rsidRPr="0043260C" w14:paraId="5B3C31B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A40B4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2B5196E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417" w:type="dxa"/>
            <w:vAlign w:val="center"/>
            <w:hideMark/>
          </w:tcPr>
          <w:p w14:paraId="74181721" w14:textId="76471C6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5A94A5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F4B31F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72C7877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417" w:type="dxa"/>
            <w:vAlign w:val="center"/>
            <w:hideMark/>
          </w:tcPr>
          <w:p w14:paraId="6BA50B24" w14:textId="211A524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1E1600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A965CA7" w14:textId="09D3F93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356D33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417" w:type="dxa"/>
            <w:vAlign w:val="center"/>
            <w:hideMark/>
          </w:tcPr>
          <w:p w14:paraId="394E74B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3260C" w:rsidRPr="0043260C" w14:paraId="0CB8ACA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E2D156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729AE0B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417" w:type="dxa"/>
            <w:vAlign w:val="center"/>
            <w:hideMark/>
          </w:tcPr>
          <w:p w14:paraId="3AACA81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43260C" w:rsidRPr="0043260C" w14:paraId="7EE90C7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3C4750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42C9AE9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417" w:type="dxa"/>
            <w:vAlign w:val="center"/>
            <w:hideMark/>
          </w:tcPr>
          <w:p w14:paraId="4E3C6B31" w14:textId="240C7106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59DC3E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8F3C7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0B1087C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17" w:type="dxa"/>
            <w:vAlign w:val="center"/>
            <w:hideMark/>
          </w:tcPr>
          <w:p w14:paraId="1435237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43260C" w:rsidRPr="0043260C" w14:paraId="355A56E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0722A1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56C4DF9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417" w:type="dxa"/>
            <w:vAlign w:val="center"/>
            <w:hideMark/>
          </w:tcPr>
          <w:p w14:paraId="59C3532A" w14:textId="5D0041C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43260C" w:rsidRPr="0043260C" w14:paraId="25C3A33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5C41A21" w14:textId="01306C94" w:rsidR="0043260C" w:rsidRPr="0043260C" w:rsidRDefault="0043260C" w:rsidP="00C114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lasm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2F2B51C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417" w:type="dxa"/>
            <w:vAlign w:val="center"/>
            <w:hideMark/>
          </w:tcPr>
          <w:p w14:paraId="2BEC5D4A" w14:textId="0C58B5F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BFBFB0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D5A66A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7021DCE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417" w:type="dxa"/>
            <w:vAlign w:val="center"/>
            <w:hideMark/>
          </w:tcPr>
          <w:p w14:paraId="5E256762" w14:textId="4248B25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E4D3E4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CDA595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0FA24CF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vAlign w:val="center"/>
            <w:hideMark/>
          </w:tcPr>
          <w:p w14:paraId="606FDBB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</w:p>
        </w:tc>
      </w:tr>
      <w:tr w:rsidR="0043260C" w:rsidRPr="0043260C" w14:paraId="305D189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45BA74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lumbal spine</w:t>
            </w:r>
          </w:p>
        </w:tc>
        <w:tc>
          <w:tcPr>
            <w:tcW w:w="1417" w:type="dxa"/>
            <w:vAlign w:val="center"/>
            <w:hideMark/>
          </w:tcPr>
          <w:p w14:paraId="3B2D151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417" w:type="dxa"/>
            <w:vAlign w:val="center"/>
            <w:hideMark/>
          </w:tcPr>
          <w:p w14:paraId="4B8E624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260C" w:rsidRPr="0043260C" w14:paraId="5C41B7D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E85D1D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6ED015A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417" w:type="dxa"/>
            <w:vAlign w:val="center"/>
            <w:hideMark/>
          </w:tcPr>
          <w:p w14:paraId="3FDB5467" w14:textId="79EDD07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D31D40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03613A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159C22F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417" w:type="dxa"/>
            <w:vAlign w:val="center"/>
            <w:hideMark/>
          </w:tcPr>
          <w:p w14:paraId="21F633E6" w14:textId="3363A63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AC8B0A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BA0B3D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5F21078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417" w:type="dxa"/>
            <w:vAlign w:val="center"/>
            <w:hideMark/>
          </w:tcPr>
          <w:p w14:paraId="112A31E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84</w:t>
            </w:r>
          </w:p>
        </w:tc>
      </w:tr>
      <w:tr w:rsidR="0043260C" w:rsidRPr="0043260C" w14:paraId="727046A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02CB7D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6E95015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417" w:type="dxa"/>
            <w:vAlign w:val="center"/>
            <w:hideMark/>
          </w:tcPr>
          <w:p w14:paraId="6561C28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3260C" w:rsidRPr="0043260C" w14:paraId="5F4AE37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853427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0D28D7B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417" w:type="dxa"/>
            <w:vAlign w:val="center"/>
            <w:hideMark/>
          </w:tcPr>
          <w:p w14:paraId="72E8928B" w14:textId="10ED952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F704BA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706427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2631E74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7" w:type="dxa"/>
            <w:vAlign w:val="center"/>
            <w:hideMark/>
          </w:tcPr>
          <w:p w14:paraId="6382E3F6" w14:textId="057EEF74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38C11F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21326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33A9848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417" w:type="dxa"/>
            <w:vAlign w:val="center"/>
            <w:hideMark/>
          </w:tcPr>
          <w:p w14:paraId="094DAA5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43260C" w:rsidRPr="0043260C" w14:paraId="3F80989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F9AD69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6227948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417" w:type="dxa"/>
            <w:vAlign w:val="center"/>
            <w:hideMark/>
          </w:tcPr>
          <w:p w14:paraId="237AF7C9" w14:textId="71B4EE2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5D926EF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36A7FA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67B0A06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7E069516" w14:textId="45217D8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006F139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5B8E5C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3155006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417" w:type="dxa"/>
            <w:vAlign w:val="center"/>
            <w:hideMark/>
          </w:tcPr>
          <w:p w14:paraId="24FC5C56" w14:textId="30D872D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6D22A52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4EE16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2D2A98B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417" w:type="dxa"/>
            <w:vAlign w:val="center"/>
            <w:hideMark/>
          </w:tcPr>
          <w:p w14:paraId="5632924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3260C" w:rsidRPr="0043260C" w14:paraId="46E2AF5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526B09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18509DF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417" w:type="dxa"/>
            <w:vAlign w:val="center"/>
            <w:hideMark/>
          </w:tcPr>
          <w:p w14:paraId="67C9E1A7" w14:textId="7ABA65B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77E791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16D771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5F7FA3E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417" w:type="dxa"/>
            <w:vAlign w:val="center"/>
            <w:hideMark/>
          </w:tcPr>
          <w:p w14:paraId="3EC06F66" w14:textId="5BDC0AF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26C486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9F93E4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79D7F80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417" w:type="dxa"/>
            <w:vAlign w:val="center"/>
            <w:hideMark/>
          </w:tcPr>
          <w:p w14:paraId="6D53C9A9" w14:textId="6DE7F72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43260C" w:rsidRPr="0043260C" w14:paraId="15A4CB1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F22D34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417" w:type="dxa"/>
            <w:vAlign w:val="center"/>
            <w:hideMark/>
          </w:tcPr>
          <w:p w14:paraId="060F997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417" w:type="dxa"/>
            <w:vAlign w:val="center"/>
            <w:hideMark/>
          </w:tcPr>
          <w:p w14:paraId="1F803CAF" w14:textId="239EAE6F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FCE5D3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10BA3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12C520B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417" w:type="dxa"/>
            <w:vAlign w:val="center"/>
            <w:hideMark/>
          </w:tcPr>
          <w:p w14:paraId="2F8581B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43260C" w:rsidRPr="0043260C" w14:paraId="5EBF72F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ADBCE7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7D8D8FB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17" w:type="dxa"/>
            <w:vAlign w:val="center"/>
            <w:hideMark/>
          </w:tcPr>
          <w:p w14:paraId="3AD028F1" w14:textId="19968AFA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923C3F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1A9C67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192FBC8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417" w:type="dxa"/>
            <w:vAlign w:val="center"/>
            <w:hideMark/>
          </w:tcPr>
          <w:p w14:paraId="5760D6F8" w14:textId="3F5E6A9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9E382C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C215C0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16D36F9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417" w:type="dxa"/>
            <w:vAlign w:val="center"/>
            <w:hideMark/>
          </w:tcPr>
          <w:p w14:paraId="486C32B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260C" w:rsidRPr="0043260C" w14:paraId="66530A2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81D11B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7E3E6CD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417" w:type="dxa"/>
            <w:vAlign w:val="center"/>
            <w:hideMark/>
          </w:tcPr>
          <w:p w14:paraId="3BE1F3CE" w14:textId="242B1D09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30B6D9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AB9CF6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6556ED6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417" w:type="dxa"/>
            <w:vAlign w:val="center"/>
            <w:hideMark/>
          </w:tcPr>
          <w:p w14:paraId="52DE3E5E" w14:textId="2505AC6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78EA33E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8784B1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19E4A5C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417" w:type="dxa"/>
            <w:vAlign w:val="center"/>
            <w:hideMark/>
          </w:tcPr>
          <w:p w14:paraId="73B81AD4" w14:textId="65B2AB00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24B0A14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D6B6C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072EEC9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17" w:type="dxa"/>
            <w:vAlign w:val="center"/>
            <w:hideMark/>
          </w:tcPr>
          <w:p w14:paraId="2E379089" w14:textId="7701BC8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43260C" w:rsidRPr="0043260C" w14:paraId="2893AC9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727DB8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3F1E003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417" w:type="dxa"/>
            <w:vAlign w:val="center"/>
            <w:hideMark/>
          </w:tcPr>
          <w:p w14:paraId="7CFA477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43260C" w:rsidRPr="0043260C" w14:paraId="7E72B7C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451F8E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17C65EA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417" w:type="dxa"/>
            <w:vAlign w:val="center"/>
            <w:hideMark/>
          </w:tcPr>
          <w:p w14:paraId="302B0BD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43260C" w:rsidRPr="0043260C" w14:paraId="1EFD76E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2026595" w14:textId="12570DD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417" w:type="dxa"/>
            <w:vAlign w:val="center"/>
            <w:hideMark/>
          </w:tcPr>
          <w:p w14:paraId="00FFAF7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17" w:type="dxa"/>
            <w:vAlign w:val="center"/>
            <w:hideMark/>
          </w:tcPr>
          <w:p w14:paraId="6BFB33C1" w14:textId="30B9FD9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8095B9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C7C15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16518B7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17" w:type="dxa"/>
            <w:vAlign w:val="center"/>
            <w:hideMark/>
          </w:tcPr>
          <w:p w14:paraId="515F173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260C" w:rsidRPr="0043260C" w14:paraId="18AF11F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A0A75F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6E5C1F4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5F27E5FD" w14:textId="6A417A11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3CAB795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F5148F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3C69C8F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7" w:type="dxa"/>
            <w:vAlign w:val="center"/>
            <w:hideMark/>
          </w:tcPr>
          <w:p w14:paraId="4150326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43260C" w:rsidRPr="0043260C" w14:paraId="06DAC65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95B78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from our care hospital to another inpatient care proider</w:t>
            </w:r>
          </w:p>
        </w:tc>
        <w:tc>
          <w:tcPr>
            <w:tcW w:w="1417" w:type="dxa"/>
            <w:vAlign w:val="center"/>
            <w:hideMark/>
          </w:tcPr>
          <w:p w14:paraId="6521AB3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417" w:type="dxa"/>
            <w:vAlign w:val="center"/>
            <w:hideMark/>
          </w:tcPr>
          <w:p w14:paraId="57B2F12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3260C" w:rsidRPr="0043260C" w14:paraId="5BCAE9B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F757D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58F185F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7" w:type="dxa"/>
            <w:vAlign w:val="center"/>
            <w:hideMark/>
          </w:tcPr>
          <w:p w14:paraId="44ADD4D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43260C" w:rsidRPr="0043260C" w14:paraId="67853B8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275C2E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4AC2666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1EDEE1B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43260C" w:rsidRPr="0043260C" w14:paraId="4C5304C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D4ACB3E" w14:textId="6CF4C892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rochantic fracture of the femur</w:t>
            </w:r>
          </w:p>
        </w:tc>
        <w:tc>
          <w:tcPr>
            <w:tcW w:w="1417" w:type="dxa"/>
            <w:vAlign w:val="center"/>
            <w:hideMark/>
          </w:tcPr>
          <w:p w14:paraId="3963F1C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4A3E1FB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43260C" w:rsidRPr="0043260C" w14:paraId="42972CF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7EAE53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79692FA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17" w:type="dxa"/>
            <w:vAlign w:val="center"/>
            <w:hideMark/>
          </w:tcPr>
          <w:p w14:paraId="5356C38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43260C" w:rsidRPr="0043260C" w14:paraId="42A4380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CA4D84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1B0AA9E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7" w:type="dxa"/>
            <w:vAlign w:val="center"/>
            <w:hideMark/>
          </w:tcPr>
          <w:p w14:paraId="0325225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43260C" w:rsidRPr="0043260C" w14:paraId="2000952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1055FA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36323EC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7" w:type="dxa"/>
            <w:vAlign w:val="center"/>
            <w:hideMark/>
          </w:tcPr>
          <w:p w14:paraId="409E9D2D" w14:textId="05BF868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48AC47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165B4E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45DAF32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7BAF70E4" w14:textId="1F9965EE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1DB41E2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AA05A8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64BCED1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3EDF75B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43260C" w:rsidRPr="0043260C" w14:paraId="7ABB136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1F5F09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731AFD8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D7D4B3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3260C" w:rsidRPr="0043260C" w14:paraId="4A95200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5E37C6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calcaneus</w:t>
            </w:r>
          </w:p>
        </w:tc>
        <w:tc>
          <w:tcPr>
            <w:tcW w:w="1417" w:type="dxa"/>
            <w:vAlign w:val="center"/>
            <w:hideMark/>
          </w:tcPr>
          <w:p w14:paraId="33295C1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vAlign w:val="center"/>
            <w:hideMark/>
          </w:tcPr>
          <w:p w14:paraId="54BF510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43260C" w:rsidRPr="0043260C" w14:paraId="34125C8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5F9E71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6F23023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vAlign w:val="center"/>
            <w:hideMark/>
          </w:tcPr>
          <w:p w14:paraId="2D1906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43260C" w:rsidRPr="0043260C" w14:paraId="4468364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F73C01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569D1C8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vAlign w:val="center"/>
            <w:hideMark/>
          </w:tcPr>
          <w:p w14:paraId="645C4FA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43260C" w:rsidRPr="0043260C" w14:paraId="38BA5AB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CF7D4C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7AAAC7F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04C5F0F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43260C" w:rsidRPr="0043260C" w14:paraId="2211A6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038268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652A09E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17" w:type="dxa"/>
            <w:vAlign w:val="center"/>
            <w:hideMark/>
          </w:tcPr>
          <w:p w14:paraId="18CA404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43260C" w:rsidRPr="0043260C" w14:paraId="0207110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A3EEEC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7B5C1A9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1775172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43260C" w:rsidRPr="0043260C" w14:paraId="635A760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42456A3" w14:textId="5AE8105C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611C8E0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1F82433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43260C" w:rsidRPr="0043260C" w14:paraId="2059B58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06F59A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6ACEB3A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  <w:hideMark/>
          </w:tcPr>
          <w:p w14:paraId="16CF0E0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43260C" w:rsidRPr="0043260C" w14:paraId="2D3AEDA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C94C79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62BAC34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vAlign w:val="center"/>
            <w:hideMark/>
          </w:tcPr>
          <w:p w14:paraId="31E159B3" w14:textId="13C87C68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43260C" w:rsidRPr="0043260C" w14:paraId="485E015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8BB563D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55E83BB3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7" w:type="dxa"/>
            <w:vAlign w:val="center"/>
            <w:hideMark/>
          </w:tcPr>
          <w:p w14:paraId="49471E3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24</w:t>
            </w:r>
          </w:p>
        </w:tc>
      </w:tr>
      <w:tr w:rsidR="0043260C" w:rsidRPr="0043260C" w14:paraId="7FEDE3A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96526C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188DED3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17" w:type="dxa"/>
            <w:vAlign w:val="center"/>
            <w:hideMark/>
          </w:tcPr>
          <w:p w14:paraId="17D2756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43260C" w:rsidRPr="0043260C" w14:paraId="0D0A82D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44265B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proximal humerus</w:t>
            </w:r>
          </w:p>
        </w:tc>
        <w:tc>
          <w:tcPr>
            <w:tcW w:w="1417" w:type="dxa"/>
            <w:vAlign w:val="center"/>
            <w:hideMark/>
          </w:tcPr>
          <w:p w14:paraId="6244E93B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vAlign w:val="center"/>
            <w:hideMark/>
          </w:tcPr>
          <w:p w14:paraId="08B46EC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3260C" w:rsidRPr="0043260C" w14:paraId="3FDEB23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7493A1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7F460D4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7" w:type="dxa"/>
            <w:vAlign w:val="center"/>
            <w:hideMark/>
          </w:tcPr>
          <w:p w14:paraId="3D780182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43260C" w:rsidRPr="0043260C" w14:paraId="4EAA345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D67C796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7160BD0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7" w:type="dxa"/>
            <w:vAlign w:val="center"/>
            <w:hideMark/>
          </w:tcPr>
          <w:p w14:paraId="273F9E5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60C" w:rsidRPr="0043260C" w14:paraId="26FCC49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2A5D08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Colon injury</w:t>
            </w:r>
          </w:p>
        </w:tc>
        <w:tc>
          <w:tcPr>
            <w:tcW w:w="1417" w:type="dxa"/>
            <w:vAlign w:val="center"/>
            <w:hideMark/>
          </w:tcPr>
          <w:p w14:paraId="5E3EBC3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17" w:type="dxa"/>
            <w:vAlign w:val="center"/>
            <w:hideMark/>
          </w:tcPr>
          <w:p w14:paraId="27C761B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3260C" w:rsidRPr="0043260C" w14:paraId="5DCE4509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A0E61D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Alcohol intoxication</w:t>
            </w:r>
          </w:p>
        </w:tc>
        <w:tc>
          <w:tcPr>
            <w:tcW w:w="1417" w:type="dxa"/>
            <w:vAlign w:val="center"/>
            <w:hideMark/>
          </w:tcPr>
          <w:p w14:paraId="24CB790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17" w:type="dxa"/>
            <w:vAlign w:val="center"/>
            <w:hideMark/>
          </w:tcPr>
          <w:p w14:paraId="2CEEBCD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3260C" w:rsidRPr="0043260C" w14:paraId="7B3A64F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D3B636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iver rupture</w:t>
            </w:r>
          </w:p>
        </w:tc>
        <w:tc>
          <w:tcPr>
            <w:tcW w:w="1417" w:type="dxa"/>
            <w:vAlign w:val="center"/>
            <w:hideMark/>
          </w:tcPr>
          <w:p w14:paraId="7A6241C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17" w:type="dxa"/>
            <w:vAlign w:val="center"/>
            <w:hideMark/>
          </w:tcPr>
          <w:p w14:paraId="26829928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3260C" w:rsidRPr="0043260C" w14:paraId="1A0A98E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A40B5A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upture of the bladder</w:t>
            </w:r>
          </w:p>
        </w:tc>
        <w:tc>
          <w:tcPr>
            <w:tcW w:w="1417" w:type="dxa"/>
            <w:vAlign w:val="center"/>
            <w:hideMark/>
          </w:tcPr>
          <w:p w14:paraId="6F863BB5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17" w:type="dxa"/>
            <w:vAlign w:val="center"/>
            <w:hideMark/>
          </w:tcPr>
          <w:p w14:paraId="0BAD7FC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3260C" w:rsidRPr="0043260C" w14:paraId="18742BD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399B46F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Rupture of the spleen</w:t>
            </w:r>
          </w:p>
        </w:tc>
        <w:tc>
          <w:tcPr>
            <w:tcW w:w="1417" w:type="dxa"/>
            <w:vAlign w:val="center"/>
            <w:hideMark/>
          </w:tcPr>
          <w:p w14:paraId="5AABD539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1417" w:type="dxa"/>
            <w:vAlign w:val="center"/>
            <w:hideMark/>
          </w:tcPr>
          <w:p w14:paraId="0D1FCFD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43260C" w:rsidRPr="0043260C" w14:paraId="68BA75C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BC1AED1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105C631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1417" w:type="dxa"/>
            <w:vAlign w:val="center"/>
            <w:hideMark/>
          </w:tcPr>
          <w:p w14:paraId="43532B8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43260C" w:rsidRPr="0043260C" w14:paraId="7691572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445E814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18E5205C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417" w:type="dxa"/>
            <w:vAlign w:val="center"/>
            <w:hideMark/>
          </w:tcPr>
          <w:p w14:paraId="29171BC7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43260C" w:rsidRPr="0043260C" w14:paraId="2D50B25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C9D71A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Luxation of the shoulder</w:t>
            </w:r>
          </w:p>
        </w:tc>
        <w:tc>
          <w:tcPr>
            <w:tcW w:w="1417" w:type="dxa"/>
            <w:vAlign w:val="center"/>
            <w:hideMark/>
          </w:tcPr>
          <w:p w14:paraId="1A4DC90E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417" w:type="dxa"/>
            <w:vAlign w:val="center"/>
            <w:hideMark/>
          </w:tcPr>
          <w:p w14:paraId="3526D1F0" w14:textId="77777777" w:rsidR="0043260C" w:rsidRPr="0043260C" w:rsidRDefault="0043260C" w:rsidP="0043260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260C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</w:tbl>
    <w:p w14:paraId="102C2A20" w14:textId="77777777" w:rsidR="00F7042B" w:rsidRDefault="00F7042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D0BD316" w14:textId="2B0B35BA" w:rsidR="00F7042B" w:rsidRPr="00F7042B" w:rsidRDefault="008013AD" w:rsidP="00F7042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CC00F1">
        <w:rPr>
          <w:rFonts w:ascii="Arial" w:hAnsi="Arial" w:cs="Arial"/>
          <w:b/>
          <w:lang w:val="en-US"/>
        </w:rPr>
        <w:t xml:space="preserve">1 Table </w:t>
      </w:r>
      <w:r w:rsidR="00DF0E8D">
        <w:rPr>
          <w:rFonts w:ascii="Arial" w:hAnsi="Arial" w:cs="Arial"/>
          <w:b/>
          <w:lang w:val="en-US"/>
        </w:rPr>
        <w:t>D</w:t>
      </w:r>
      <w:bookmarkStart w:id="0" w:name="_GoBack"/>
      <w:bookmarkEnd w:id="0"/>
      <w:r w:rsidR="00F7042B">
        <w:rPr>
          <w:rFonts w:ascii="Arial" w:hAnsi="Arial" w:cs="Arial"/>
          <w:b/>
          <w:lang w:val="en-US"/>
        </w:rPr>
        <w:t xml:space="preserve"> </w:t>
      </w:r>
      <w:r w:rsidR="00F7042B" w:rsidRPr="00F7042B">
        <w:rPr>
          <w:rFonts w:ascii="Arial" w:hAnsi="Arial" w:cs="Arial"/>
          <w:lang w:val="en-US"/>
        </w:rPr>
        <w:t xml:space="preserve">Results of multivariate logistic regression predicting high </w:t>
      </w:r>
      <w:r w:rsidR="00F7042B">
        <w:rPr>
          <w:rFonts w:ascii="Arial" w:hAnsi="Arial" w:cs="Arial"/>
          <w:lang w:val="en-US"/>
        </w:rPr>
        <w:t>profit</w:t>
      </w:r>
      <w:r w:rsidR="00F7042B" w:rsidRPr="00F7042B">
        <w:rPr>
          <w:rFonts w:ascii="Arial" w:hAnsi="Arial" w:cs="Arial"/>
          <w:lang w:val="en-US"/>
        </w:rPr>
        <w:t xml:space="preserve">. Outliers were selected with the IQR method. Results are given </w:t>
      </w:r>
      <w:r w:rsidR="00306B29">
        <w:rPr>
          <w:rFonts w:ascii="Arial" w:hAnsi="Arial" w:cs="Arial"/>
          <w:lang w:val="en-US"/>
        </w:rPr>
        <w:t>as</w:t>
      </w:r>
      <w:r w:rsidR="00F7042B" w:rsidRPr="00F7042B">
        <w:rPr>
          <w:rFonts w:ascii="Arial" w:hAnsi="Arial" w:cs="Arial"/>
          <w:lang w:val="en-US"/>
        </w:rPr>
        <w:t xml:space="preserve"> </w:t>
      </w:r>
      <w:r w:rsidR="00306B29">
        <w:rPr>
          <w:rFonts w:ascii="Arial" w:hAnsi="Arial" w:cs="Arial"/>
          <w:lang w:val="en-US"/>
        </w:rPr>
        <w:t>o</w:t>
      </w:r>
      <w:r w:rsidR="00F7042B" w:rsidRPr="00F7042B">
        <w:rPr>
          <w:rFonts w:ascii="Arial" w:hAnsi="Arial" w:cs="Arial"/>
          <w:lang w:val="en-US"/>
        </w:rPr>
        <w:t>dds ratio and p value.</w:t>
      </w:r>
    </w:p>
    <w:p w14:paraId="5695D2BB" w14:textId="6B4A05F0" w:rsidR="00F7042B" w:rsidRPr="00F7042B" w:rsidRDefault="00F7042B" w:rsidP="00F7042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5501FF" w:rsidRPr="005501FF" w14:paraId="4F54A9C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E8B304" w14:textId="13FD77AE" w:rsidR="005501FF" w:rsidRPr="005501FF" w:rsidRDefault="005501FF" w:rsidP="005501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01FF">
              <w:rPr>
                <w:rFonts w:ascii="Arial" w:hAnsi="Arial" w:cs="Arial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52287AF7" w14:textId="64205611" w:rsidR="005501FF" w:rsidRPr="005501FF" w:rsidRDefault="005501FF" w:rsidP="005501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01FF">
              <w:rPr>
                <w:rFonts w:ascii="Arial" w:hAnsi="Arial" w:cs="Arial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76023FC0" w14:textId="6F2CF797" w:rsidR="005501FF" w:rsidRPr="005501FF" w:rsidRDefault="005501FF" w:rsidP="005501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01FF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5501FF" w:rsidRPr="005501FF" w14:paraId="35D5AA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E0208E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2F1BE54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118681.4</w:t>
            </w:r>
          </w:p>
        </w:tc>
        <w:tc>
          <w:tcPr>
            <w:tcW w:w="1417" w:type="dxa"/>
            <w:vAlign w:val="center"/>
            <w:hideMark/>
          </w:tcPr>
          <w:p w14:paraId="5C369A9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5501FF" w:rsidRPr="005501FF" w14:paraId="15A8C5A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10C6EDD" w14:textId="577877D9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350609C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62.04</w:t>
            </w:r>
          </w:p>
        </w:tc>
        <w:tc>
          <w:tcPr>
            <w:tcW w:w="1417" w:type="dxa"/>
            <w:vAlign w:val="center"/>
            <w:hideMark/>
          </w:tcPr>
          <w:p w14:paraId="43B1C393" w14:textId="439A9CD1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4A6A425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6B37D0D" w14:textId="0164386E" w:rsidR="005501FF" w:rsidRPr="005501FF" w:rsidRDefault="00224313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5501FF" w:rsidRPr="005501FF">
              <w:rPr>
                <w:rFonts w:ascii="Arial" w:hAnsi="Arial" w:cs="Arial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2ED105F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1417" w:type="dxa"/>
            <w:vAlign w:val="center"/>
            <w:hideMark/>
          </w:tcPr>
          <w:p w14:paraId="23DF591C" w14:textId="1D7EE7BA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011DA13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980D6A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0EB7C1F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5.57</w:t>
            </w:r>
          </w:p>
        </w:tc>
        <w:tc>
          <w:tcPr>
            <w:tcW w:w="1417" w:type="dxa"/>
            <w:vAlign w:val="center"/>
            <w:hideMark/>
          </w:tcPr>
          <w:p w14:paraId="3A9855B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5501FF" w:rsidRPr="005501FF" w14:paraId="2923F83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8BF140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0570F25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4.97</w:t>
            </w:r>
          </w:p>
        </w:tc>
        <w:tc>
          <w:tcPr>
            <w:tcW w:w="1417" w:type="dxa"/>
            <w:vAlign w:val="center"/>
            <w:hideMark/>
          </w:tcPr>
          <w:p w14:paraId="590ED59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501FF" w:rsidRPr="005501FF" w14:paraId="6F9624B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3F615F8" w14:textId="7CD5887B" w:rsidR="005501FF" w:rsidRPr="005501FF" w:rsidRDefault="00224313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5501FF" w:rsidRPr="005501FF">
              <w:rPr>
                <w:rFonts w:ascii="Arial" w:hAnsi="Arial" w:cs="Arial"/>
                <w:sz w:val="16"/>
                <w:szCs w:val="16"/>
              </w:rPr>
              <w:t>ternum</w:t>
            </w:r>
            <w:r>
              <w:rPr>
                <w:rFonts w:ascii="Arial" w:hAnsi="Arial" w:cs="Arial"/>
                <w:sz w:val="16"/>
                <w:szCs w:val="16"/>
              </w:rPr>
              <w:t xml:space="preserve"> fracture</w:t>
            </w:r>
          </w:p>
        </w:tc>
        <w:tc>
          <w:tcPr>
            <w:tcW w:w="1417" w:type="dxa"/>
            <w:vAlign w:val="center"/>
            <w:hideMark/>
          </w:tcPr>
          <w:p w14:paraId="72B5A99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417" w:type="dxa"/>
            <w:vAlign w:val="center"/>
            <w:hideMark/>
          </w:tcPr>
          <w:p w14:paraId="3E376E7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5501FF" w:rsidRPr="005501FF" w14:paraId="68C6BD1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0C98D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745047B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1417" w:type="dxa"/>
            <w:vAlign w:val="center"/>
            <w:hideMark/>
          </w:tcPr>
          <w:p w14:paraId="46DB5E8A" w14:textId="288C9055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6911768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B51A10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759A884A" w14:textId="3F71B4B9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3.4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46B726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501FF" w:rsidRPr="005501FF" w14:paraId="51A6992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DFCABA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4150F4C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1417" w:type="dxa"/>
            <w:vAlign w:val="center"/>
            <w:hideMark/>
          </w:tcPr>
          <w:p w14:paraId="59CABC4C" w14:textId="00B8751E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6A6B55F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F4F774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26A03C3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1417" w:type="dxa"/>
            <w:vAlign w:val="center"/>
            <w:hideMark/>
          </w:tcPr>
          <w:p w14:paraId="6C328D80" w14:textId="0E9B8E8D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4656024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2CCF4B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Supplementary payments ("Zusatzentgelte" - binary yes-no)</w:t>
            </w:r>
          </w:p>
        </w:tc>
        <w:tc>
          <w:tcPr>
            <w:tcW w:w="1417" w:type="dxa"/>
            <w:vAlign w:val="center"/>
            <w:hideMark/>
          </w:tcPr>
          <w:p w14:paraId="7BD4D51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417" w:type="dxa"/>
            <w:vAlign w:val="center"/>
            <w:hideMark/>
          </w:tcPr>
          <w:p w14:paraId="2F00A210" w14:textId="3389C47A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4D4DD5C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CA215B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2126EE1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1417" w:type="dxa"/>
            <w:vAlign w:val="center"/>
            <w:hideMark/>
          </w:tcPr>
          <w:p w14:paraId="6D8974AC" w14:textId="47434D9E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0B13007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E0F37B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lumbal spine</w:t>
            </w:r>
          </w:p>
        </w:tc>
        <w:tc>
          <w:tcPr>
            <w:tcW w:w="1417" w:type="dxa"/>
            <w:vAlign w:val="center"/>
            <w:hideMark/>
          </w:tcPr>
          <w:p w14:paraId="68D85990" w14:textId="5C4999BB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2.1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EF0E87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5501FF" w:rsidRPr="005501FF" w14:paraId="24016B8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3048F0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10F0885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1417" w:type="dxa"/>
            <w:vAlign w:val="center"/>
            <w:hideMark/>
          </w:tcPr>
          <w:p w14:paraId="76AB484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5501FF" w:rsidRPr="005501FF" w14:paraId="5E0D8B8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58693F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76E79C4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1417" w:type="dxa"/>
            <w:vAlign w:val="center"/>
            <w:hideMark/>
          </w:tcPr>
          <w:p w14:paraId="2E646F4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5501FF" w:rsidRPr="005501FF" w14:paraId="2E8526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8AF5FC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0AF996E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417" w:type="dxa"/>
            <w:vAlign w:val="center"/>
            <w:hideMark/>
          </w:tcPr>
          <w:p w14:paraId="241E03D1" w14:textId="18A98E30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5501FF" w:rsidRPr="005501FF" w14:paraId="248208B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52C1B3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481DF9A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417" w:type="dxa"/>
            <w:vAlign w:val="center"/>
            <w:hideMark/>
          </w:tcPr>
          <w:p w14:paraId="40FF7D98" w14:textId="2D66D016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5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7A9B694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B94F57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0C99139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1417" w:type="dxa"/>
            <w:vAlign w:val="center"/>
            <w:hideMark/>
          </w:tcPr>
          <w:p w14:paraId="6792823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5501FF" w:rsidRPr="005501FF" w14:paraId="35FE977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723949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6B07B0EE" w14:textId="0A77B4FC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7</w:t>
            </w:r>
            <w:r w:rsidR="00F16ED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11B790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5501FF" w:rsidRPr="005501FF" w14:paraId="17AFBA6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306C57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35D165E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3D3E3CD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501FF" w:rsidRPr="005501FF" w14:paraId="499C6E8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8EB5C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3CE1055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417" w:type="dxa"/>
            <w:vAlign w:val="center"/>
            <w:hideMark/>
          </w:tcPr>
          <w:p w14:paraId="1F959C5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5501FF" w:rsidRPr="005501FF" w14:paraId="3AB3CA4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1483916" w14:textId="433D6ADA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CCL score</w:t>
            </w:r>
            <w:r w:rsidR="00224313">
              <w:rPr>
                <w:rFonts w:ascii="Arial" w:hAnsi="Arial" w:cs="Arial"/>
                <w:sz w:val="16"/>
                <w:szCs w:val="16"/>
              </w:rPr>
              <w:t xml:space="preserve"> (score range 0.0 – 4.0)</w:t>
            </w:r>
          </w:p>
        </w:tc>
        <w:tc>
          <w:tcPr>
            <w:tcW w:w="1417" w:type="dxa"/>
            <w:vAlign w:val="center"/>
            <w:hideMark/>
          </w:tcPr>
          <w:p w14:paraId="1AC2BBE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417" w:type="dxa"/>
            <w:vAlign w:val="center"/>
            <w:hideMark/>
          </w:tcPr>
          <w:p w14:paraId="3BAEC477" w14:textId="7C05834E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76D6775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E63860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6B19363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417" w:type="dxa"/>
            <w:vAlign w:val="center"/>
            <w:hideMark/>
          </w:tcPr>
          <w:p w14:paraId="414107D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5501FF" w:rsidRPr="005501FF" w14:paraId="46897B0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CACC28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2AAECBC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417" w:type="dxa"/>
            <w:vAlign w:val="center"/>
            <w:hideMark/>
          </w:tcPr>
          <w:p w14:paraId="0ECC168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501FF" w:rsidRPr="005501FF" w14:paraId="57670A1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341C60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2D562E5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417" w:type="dxa"/>
            <w:vAlign w:val="center"/>
            <w:hideMark/>
          </w:tcPr>
          <w:p w14:paraId="5E3CA3D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5501FF" w:rsidRPr="005501FF" w14:paraId="29280F8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6FBB03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20A2D70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417" w:type="dxa"/>
            <w:vAlign w:val="center"/>
            <w:hideMark/>
          </w:tcPr>
          <w:p w14:paraId="221F631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5501FF" w:rsidRPr="005501FF" w14:paraId="348F02E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E8F9D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lastRenderedPageBreak/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04C5D61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417" w:type="dxa"/>
            <w:vAlign w:val="center"/>
            <w:hideMark/>
          </w:tcPr>
          <w:p w14:paraId="34B23B0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5501FF" w:rsidRPr="005501FF" w14:paraId="43842C4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D700098" w14:textId="26E1E38D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Neoplasm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7CD3BC2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417" w:type="dxa"/>
            <w:vAlign w:val="center"/>
            <w:hideMark/>
          </w:tcPr>
          <w:p w14:paraId="61E5AF5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5501FF" w:rsidRPr="005501FF" w14:paraId="2060007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0A3051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490836A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5B24731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5501FF" w:rsidRPr="005501FF" w14:paraId="6CAAC64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DFE972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4AFA207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78BC58E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5501FF" w:rsidRPr="005501FF" w14:paraId="3BE8376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E851BC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0386C17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417" w:type="dxa"/>
            <w:vAlign w:val="center"/>
            <w:hideMark/>
          </w:tcPr>
          <w:p w14:paraId="63B8999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501FF" w:rsidRPr="005501FF" w14:paraId="0E4DF2B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6A146B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04221F4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2C1720B1" w14:textId="7A8B508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041A510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F65ADE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5ACD32B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417" w:type="dxa"/>
            <w:vAlign w:val="center"/>
            <w:hideMark/>
          </w:tcPr>
          <w:p w14:paraId="0D1F480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5501FF" w:rsidRPr="005501FF" w14:paraId="1CC698C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0A3BE1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24BFF01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417" w:type="dxa"/>
            <w:vAlign w:val="center"/>
            <w:hideMark/>
          </w:tcPr>
          <w:p w14:paraId="726B631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5501FF" w:rsidRPr="005501FF" w14:paraId="735A702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9DF095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4C7637A8" w14:textId="15567D79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3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6E41F4D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5501FF" w:rsidRPr="005501FF" w14:paraId="0731448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F8EAEF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4FDBF9C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417" w:type="dxa"/>
            <w:vAlign w:val="center"/>
            <w:hideMark/>
          </w:tcPr>
          <w:p w14:paraId="45090C7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5501FF" w:rsidRPr="005501FF" w14:paraId="3C60AEF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81D863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6FB3C4A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417" w:type="dxa"/>
            <w:vAlign w:val="center"/>
            <w:hideMark/>
          </w:tcPr>
          <w:p w14:paraId="5E8C031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501FF" w:rsidRPr="005501FF" w14:paraId="206A9E6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4258A2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0F32ECF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417" w:type="dxa"/>
            <w:vAlign w:val="center"/>
            <w:hideMark/>
          </w:tcPr>
          <w:p w14:paraId="2FBA7D6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5501FF" w:rsidRPr="005501FF" w14:paraId="52F31FA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54CC80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5DA2041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417" w:type="dxa"/>
            <w:vAlign w:val="center"/>
            <w:hideMark/>
          </w:tcPr>
          <w:p w14:paraId="2B82C60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5501FF" w:rsidRPr="005501FF" w14:paraId="6DAAF2B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4123D3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5AC2F78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417" w:type="dxa"/>
            <w:vAlign w:val="center"/>
            <w:hideMark/>
          </w:tcPr>
          <w:p w14:paraId="049F487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5501FF" w:rsidRPr="005501FF" w14:paraId="7D62E5B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22D296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2999F14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417" w:type="dxa"/>
            <w:vAlign w:val="center"/>
            <w:hideMark/>
          </w:tcPr>
          <w:p w14:paraId="11C994E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5501FF" w:rsidRPr="005501FF" w14:paraId="45C62E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612ADD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25A3D23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417" w:type="dxa"/>
            <w:vAlign w:val="center"/>
            <w:hideMark/>
          </w:tcPr>
          <w:p w14:paraId="18C48244" w14:textId="3A421CC5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46B3E6E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F047F6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4A98DC8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417" w:type="dxa"/>
            <w:vAlign w:val="center"/>
            <w:hideMark/>
          </w:tcPr>
          <w:p w14:paraId="654FEFE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5501FF" w:rsidRPr="005501FF" w14:paraId="5A64820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EAE38A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7CBF7D55" w14:textId="42510BE5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938280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5501FF" w:rsidRPr="005501FF" w14:paraId="4A98456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CDC956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155BF12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034008A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5501FF" w:rsidRPr="005501FF" w14:paraId="6FED0B8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EAA973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01782F4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7ABAEB9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5501FF" w:rsidRPr="005501FF" w14:paraId="2D89A47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3DFE8D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6FF5A11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3D31760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5501FF" w:rsidRPr="005501FF" w14:paraId="216AAD8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772C5F" w14:textId="2638F32E" w:rsidR="005501FF" w:rsidRPr="00645732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732">
              <w:rPr>
                <w:rFonts w:ascii="Arial" w:hAnsi="Arial" w:cs="Arial"/>
                <w:sz w:val="16"/>
                <w:szCs w:val="16"/>
                <w:lang w:val="en-US"/>
              </w:rPr>
              <w:t>RBC concentrates</w:t>
            </w:r>
            <w:r w:rsidR="00224313" w:rsidRPr="00645732">
              <w:rPr>
                <w:rFonts w:ascii="Arial" w:hAnsi="Arial" w:cs="Arial"/>
                <w:sz w:val="16"/>
                <w:szCs w:val="16"/>
                <w:lang w:val="en-US"/>
              </w:rPr>
              <w:t xml:space="preserve"> (number of transfused units)</w:t>
            </w:r>
          </w:p>
        </w:tc>
        <w:tc>
          <w:tcPr>
            <w:tcW w:w="1417" w:type="dxa"/>
            <w:vAlign w:val="center"/>
            <w:hideMark/>
          </w:tcPr>
          <w:p w14:paraId="3AEDE26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53132B2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5501FF" w:rsidRPr="005501FF" w14:paraId="68DD902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8F659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5C39140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14C1C635" w14:textId="23FB1D0D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3EC5BBD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6F12601" w14:textId="71D5F836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ge</w:t>
            </w:r>
            <w:r w:rsidR="00224313">
              <w:rPr>
                <w:rFonts w:ascii="Arial" w:hAnsi="Arial" w:cs="Arial"/>
                <w:sz w:val="16"/>
                <w:szCs w:val="16"/>
              </w:rPr>
              <w:t xml:space="preserve"> (in years)</w:t>
            </w:r>
          </w:p>
        </w:tc>
        <w:tc>
          <w:tcPr>
            <w:tcW w:w="1417" w:type="dxa"/>
            <w:vAlign w:val="center"/>
            <w:hideMark/>
          </w:tcPr>
          <w:p w14:paraId="3C4BC06B" w14:textId="24A3FDEC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</w:t>
            </w:r>
            <w:r w:rsidR="005A5817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41218A5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501FF" w:rsidRPr="005501FF" w14:paraId="40DE4EE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2C33D4F" w14:textId="73965363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Pertrochantic fracture of the femur</w:t>
            </w:r>
          </w:p>
        </w:tc>
        <w:tc>
          <w:tcPr>
            <w:tcW w:w="1417" w:type="dxa"/>
            <w:vAlign w:val="center"/>
            <w:hideMark/>
          </w:tcPr>
          <w:p w14:paraId="5713C74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2CCFF45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5501FF" w:rsidRPr="005501FF" w14:paraId="7A6E410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B85D9D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4902285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72D1EC9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5501FF" w:rsidRPr="005501FF" w14:paraId="4FDA46E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2C1CA90" w14:textId="6909EABC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0F84DD7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vAlign w:val="center"/>
            <w:hideMark/>
          </w:tcPr>
          <w:p w14:paraId="7731E2E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5501FF" w:rsidRPr="005501FF" w14:paraId="2E01EA7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3DEF25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1B03FF6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vAlign w:val="center"/>
            <w:hideMark/>
          </w:tcPr>
          <w:p w14:paraId="036AA9D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5501FF" w:rsidRPr="005501FF" w14:paraId="29695F6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A8C461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126909E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vAlign w:val="center"/>
            <w:hideMark/>
          </w:tcPr>
          <w:p w14:paraId="62AD3223" w14:textId="3CE47D34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29AEABB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A7DC17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5573E44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417" w:type="dxa"/>
            <w:vAlign w:val="center"/>
            <w:hideMark/>
          </w:tcPr>
          <w:p w14:paraId="5A091670" w14:textId="137D1FBB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0</w:t>
            </w:r>
            <w:r w:rsidR="00591EA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5501FF" w:rsidRPr="005501FF" w14:paraId="427907E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CFD797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lastRenderedPageBreak/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1328E39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22AF847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5501FF" w:rsidRPr="005501FF" w14:paraId="5250613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830A70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3D853C7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3B6CA70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5501FF" w:rsidRPr="005501FF" w14:paraId="25DC7B7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0ADE16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59AE151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  <w:hideMark/>
          </w:tcPr>
          <w:p w14:paraId="066D302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501FF" w:rsidRPr="005501FF" w14:paraId="651DB30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67877E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269C378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  <w:hideMark/>
          </w:tcPr>
          <w:p w14:paraId="520A02E4" w14:textId="446DA1C9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54D15F1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F6AEBD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03E6631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3873FD8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5501FF" w:rsidRPr="005501FF" w14:paraId="5CD3D34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F3A8AD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03EC3F0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  <w:hideMark/>
          </w:tcPr>
          <w:p w14:paraId="1939E35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5501FF" w:rsidRPr="005501FF" w14:paraId="6CF201F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55E287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4843EC0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  <w:hideMark/>
          </w:tcPr>
          <w:p w14:paraId="70C266E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5501FF" w:rsidRPr="005501FF" w14:paraId="528327E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B41F8A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4CEC369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  <w:hideMark/>
          </w:tcPr>
          <w:p w14:paraId="1CF7339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501FF" w:rsidRPr="005501FF" w14:paraId="26A45D3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C9ED96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45063FD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  <w:hideMark/>
          </w:tcPr>
          <w:p w14:paraId="1BCD1B7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5501FF" w:rsidRPr="005501FF" w14:paraId="09D0D24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A98891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18CFA16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706FBDC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501FF" w:rsidRPr="005501FF" w14:paraId="1B73BFE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B1F332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66F923D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7EE111C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5501FF" w:rsidRPr="005501FF" w14:paraId="51C9BE2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2950A9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calcaneus</w:t>
            </w:r>
          </w:p>
        </w:tc>
        <w:tc>
          <w:tcPr>
            <w:tcW w:w="1417" w:type="dxa"/>
            <w:vAlign w:val="center"/>
            <w:hideMark/>
          </w:tcPr>
          <w:p w14:paraId="6AC4BD6A" w14:textId="3EAE7BFB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8A374EF" w14:textId="46D715D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8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501FF" w:rsidRPr="005501FF" w14:paraId="0043585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391BDE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Fracture of the proximal humerus</w:t>
            </w:r>
          </w:p>
        </w:tc>
        <w:tc>
          <w:tcPr>
            <w:tcW w:w="1417" w:type="dxa"/>
            <w:vAlign w:val="center"/>
            <w:hideMark/>
          </w:tcPr>
          <w:p w14:paraId="492E5267" w14:textId="7A9B9BA1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11C285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5501FF" w:rsidRPr="005501FF" w14:paraId="25C198F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29FA0F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30EF34D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  <w:hideMark/>
          </w:tcPr>
          <w:p w14:paraId="63CC0AA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501FF" w:rsidRPr="005501FF" w14:paraId="548E8B8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F16E01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7BA0162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477E54F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501FF" w:rsidRPr="005501FF" w14:paraId="1CEDB367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B8BA74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379D954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17" w:type="dxa"/>
            <w:vAlign w:val="center"/>
            <w:hideMark/>
          </w:tcPr>
          <w:p w14:paraId="3374A51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5501FF" w:rsidRPr="005501FF" w14:paraId="6B4842E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60846AA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1FF">
              <w:rPr>
                <w:rFonts w:ascii="Arial" w:hAnsi="Arial" w:cs="Arial"/>
                <w:sz w:val="16"/>
                <w:szCs w:val="16"/>
                <w:lang w:val="en-US"/>
              </w:rPr>
              <w:t>Referral from our care hospital to another inpatient care proider</w:t>
            </w:r>
          </w:p>
        </w:tc>
        <w:tc>
          <w:tcPr>
            <w:tcW w:w="1417" w:type="dxa"/>
            <w:vAlign w:val="center"/>
            <w:hideMark/>
          </w:tcPr>
          <w:p w14:paraId="668BD63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17" w:type="dxa"/>
            <w:vAlign w:val="center"/>
            <w:hideMark/>
          </w:tcPr>
          <w:p w14:paraId="1DA558B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</w:tr>
      <w:tr w:rsidR="005501FF" w:rsidRPr="005501FF" w14:paraId="62D3148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E3CB35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09B9462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417" w:type="dxa"/>
            <w:vAlign w:val="center"/>
            <w:hideMark/>
          </w:tcPr>
          <w:p w14:paraId="23C54AC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501FF" w:rsidRPr="005501FF" w14:paraId="7DCF4A6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6C8580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5EE54F6B" w14:textId="5510A520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E249E0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5501FF" w:rsidRPr="005501FF" w14:paraId="7F37391C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6760A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5CF31EA9" w14:textId="15721808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6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75EC243D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5501FF" w:rsidRPr="005501FF" w14:paraId="5A11E168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0496D83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29F279B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vAlign w:val="center"/>
            <w:hideMark/>
          </w:tcPr>
          <w:p w14:paraId="5635693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5501FF" w:rsidRPr="005501FF" w14:paraId="1C70F5E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B0133B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782AB52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417" w:type="dxa"/>
            <w:vAlign w:val="center"/>
            <w:hideMark/>
          </w:tcPr>
          <w:p w14:paraId="19744467" w14:textId="3C7F0C2F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501FF" w:rsidRPr="005501FF" w14:paraId="3E262D6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496EB5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1CCE966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417" w:type="dxa"/>
            <w:vAlign w:val="center"/>
            <w:hideMark/>
          </w:tcPr>
          <w:p w14:paraId="3C6D0A0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5501FF" w:rsidRPr="005501FF" w14:paraId="5D2BC2BE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9A9464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4DF9D48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417" w:type="dxa"/>
            <w:vAlign w:val="center"/>
            <w:hideMark/>
          </w:tcPr>
          <w:p w14:paraId="045C1F5C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501FF" w:rsidRPr="005501FF" w14:paraId="46E45B5D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2DAE74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52E8BE4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17" w:type="dxa"/>
            <w:vAlign w:val="center"/>
            <w:hideMark/>
          </w:tcPr>
          <w:p w14:paraId="45D992DF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501FF" w:rsidRPr="005501FF" w14:paraId="679EE34B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191DD4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13E27BC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17" w:type="dxa"/>
            <w:vAlign w:val="center"/>
            <w:hideMark/>
          </w:tcPr>
          <w:p w14:paraId="72B367B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501FF" w:rsidRPr="005501FF" w14:paraId="5A8C33C3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582B23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11FB3555" w14:textId="175E3DB5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3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6D39B97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501FF" w:rsidRPr="005501FF" w14:paraId="0C02342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FAAA884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610FA04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417" w:type="dxa"/>
            <w:vAlign w:val="center"/>
            <w:hideMark/>
          </w:tcPr>
          <w:p w14:paraId="2F8492D8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501FF" w:rsidRPr="005501FF" w14:paraId="4B7B397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4B975AD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0883C29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17" w:type="dxa"/>
            <w:vAlign w:val="center"/>
            <w:hideMark/>
          </w:tcPr>
          <w:p w14:paraId="41CC08D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5501FF" w:rsidRPr="005501FF" w14:paraId="054A7852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157F6D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36A4D4C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17" w:type="dxa"/>
            <w:vAlign w:val="center"/>
            <w:hideMark/>
          </w:tcPr>
          <w:p w14:paraId="6C83546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501FF" w:rsidRPr="005501FF" w14:paraId="38CB170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4F6A76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lastRenderedPageBreak/>
              <w:t>Alcohol intoxication</w:t>
            </w:r>
          </w:p>
        </w:tc>
        <w:tc>
          <w:tcPr>
            <w:tcW w:w="1417" w:type="dxa"/>
            <w:vAlign w:val="center"/>
            <w:hideMark/>
          </w:tcPr>
          <w:p w14:paraId="5580C414" w14:textId="42E369D2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47EF0CCE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5501FF" w:rsidRPr="005501FF" w14:paraId="250BDF60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623E1E82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Colon injury</w:t>
            </w:r>
          </w:p>
        </w:tc>
        <w:tc>
          <w:tcPr>
            <w:tcW w:w="1417" w:type="dxa"/>
            <w:vAlign w:val="center"/>
            <w:hideMark/>
          </w:tcPr>
          <w:p w14:paraId="04255452" w14:textId="295F6FB6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27208144" w14:textId="18669721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1</w:t>
            </w:r>
            <w:r w:rsidR="005A5817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</w:tr>
      <w:tr w:rsidR="005501FF" w:rsidRPr="005501FF" w14:paraId="159990F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53853F4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Liver rupture</w:t>
            </w:r>
          </w:p>
        </w:tc>
        <w:tc>
          <w:tcPr>
            <w:tcW w:w="1417" w:type="dxa"/>
            <w:vAlign w:val="center"/>
            <w:hideMark/>
          </w:tcPr>
          <w:p w14:paraId="39D8E1EE" w14:textId="4D4D6B77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5060333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5501FF" w:rsidRPr="005501FF" w14:paraId="3AA9D2E1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F5AE7E3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upture of the bladder</w:t>
            </w:r>
          </w:p>
        </w:tc>
        <w:tc>
          <w:tcPr>
            <w:tcW w:w="1417" w:type="dxa"/>
            <w:vAlign w:val="center"/>
            <w:hideMark/>
          </w:tcPr>
          <w:p w14:paraId="1D7EC3FD" w14:textId="2E207F9C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2331703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5501FF" w:rsidRPr="005501FF" w14:paraId="2B88C5E6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200BDBB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01F94E2F" w14:textId="2FCC532C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54390BD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5501FF" w:rsidRPr="005501FF" w14:paraId="2C4F64A5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391CE445" w14:textId="7103316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246DEB22" w14:textId="4C9F8E1C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27E23671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5501FF" w:rsidRPr="005501FF" w14:paraId="2736ADA4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CD4CE60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0AFE412C" w14:textId="201B9AD2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5716F80B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5501FF" w:rsidRPr="005501FF" w14:paraId="19922ECA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77B038C7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Rupture of the spleen</w:t>
            </w:r>
          </w:p>
        </w:tc>
        <w:tc>
          <w:tcPr>
            <w:tcW w:w="1417" w:type="dxa"/>
            <w:vAlign w:val="center"/>
            <w:hideMark/>
          </w:tcPr>
          <w:p w14:paraId="3E7F2015" w14:textId="5E0F2B2D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417" w:type="dxa"/>
            <w:vAlign w:val="center"/>
            <w:hideMark/>
          </w:tcPr>
          <w:p w14:paraId="2DFE8DC9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5501FF" w:rsidRPr="005501FF" w14:paraId="0C7C092F" w14:textId="77777777" w:rsidTr="0043260C">
        <w:trPr>
          <w:trHeight w:val="454"/>
        </w:trPr>
        <w:tc>
          <w:tcPr>
            <w:tcW w:w="3827" w:type="dxa"/>
            <w:vAlign w:val="center"/>
            <w:hideMark/>
          </w:tcPr>
          <w:p w14:paraId="1819BBE6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Luxation of the shoulder</w:t>
            </w:r>
          </w:p>
        </w:tc>
        <w:tc>
          <w:tcPr>
            <w:tcW w:w="1417" w:type="dxa"/>
            <w:vAlign w:val="center"/>
            <w:hideMark/>
          </w:tcPr>
          <w:p w14:paraId="2E4A2918" w14:textId="06F842BB" w:rsidR="005501FF" w:rsidRPr="005501FF" w:rsidRDefault="005501FF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center"/>
            <w:hideMark/>
          </w:tcPr>
          <w:p w14:paraId="6E173C95" w14:textId="77777777" w:rsidR="005501FF" w:rsidRPr="005501FF" w:rsidRDefault="005501FF" w:rsidP="0055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01FF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</w:tbl>
    <w:p w14:paraId="4F33E953" w14:textId="01D70B63" w:rsidR="00F7042B" w:rsidRDefault="00F7042B">
      <w:pPr>
        <w:rPr>
          <w:rFonts w:ascii="Arial" w:hAnsi="Arial" w:cs="Arial"/>
          <w:b/>
          <w:lang w:val="en-US"/>
        </w:rPr>
      </w:pPr>
    </w:p>
    <w:sectPr w:rsidR="00F7042B" w:rsidSect="00F42BE0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C764C" w14:textId="77777777" w:rsidR="00280CE1" w:rsidRDefault="00280CE1" w:rsidP="00DC77B9">
      <w:r>
        <w:separator/>
      </w:r>
    </w:p>
  </w:endnote>
  <w:endnote w:type="continuationSeparator" w:id="0">
    <w:p w14:paraId="735BA563" w14:textId="77777777" w:rsidR="00280CE1" w:rsidRDefault="00280CE1" w:rsidP="00DC7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FDFB7" w14:textId="77777777" w:rsidR="00280CE1" w:rsidRDefault="00280CE1" w:rsidP="00DC77B9">
      <w:r>
        <w:separator/>
      </w:r>
    </w:p>
  </w:footnote>
  <w:footnote w:type="continuationSeparator" w:id="0">
    <w:p w14:paraId="52E355DB" w14:textId="77777777" w:rsidR="00280CE1" w:rsidRDefault="00280CE1" w:rsidP="00DC77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3170825"/>
      <w:docPartObj>
        <w:docPartGallery w:val="Page Numbers (Top of Page)"/>
        <w:docPartUnique/>
      </w:docPartObj>
    </w:sdtPr>
    <w:sdtEndPr/>
    <w:sdtContent>
      <w:p w14:paraId="22D22FAD" w14:textId="77777777" w:rsidR="00BC20A5" w:rsidRDefault="00BC20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0E8D">
          <w:rPr>
            <w:noProof/>
          </w:rPr>
          <w:t>17</w:t>
        </w:r>
        <w:r>
          <w:fldChar w:fldCharType="end"/>
        </w:r>
      </w:p>
    </w:sdtContent>
  </w:sdt>
  <w:p w14:paraId="747BB378" w14:textId="77777777" w:rsidR="00BC20A5" w:rsidRDefault="00BC20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64AF"/>
    <w:multiLevelType w:val="hybridMultilevel"/>
    <w:tmpl w:val="18F008A0"/>
    <w:lvl w:ilvl="0" w:tplc="F16A2F6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40398"/>
    <w:multiLevelType w:val="hybridMultilevel"/>
    <w:tmpl w:val="6108E32A"/>
    <w:lvl w:ilvl="0" w:tplc="A5B222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050AF"/>
    <w:multiLevelType w:val="hybridMultilevel"/>
    <w:tmpl w:val="CDD29F5E"/>
    <w:lvl w:ilvl="0" w:tplc="070813E6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3">
    <w:nsid w:val="7A532494"/>
    <w:multiLevelType w:val="hybridMultilevel"/>
    <w:tmpl w:val="E4EAA958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hideSpellingError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autoHyphenation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0ervd2izpxx3erev35t9r9fr2tz0ef9adx&quot;&gt;My EndNote Library&lt;record-ids&gt;&lt;item&gt;1529&lt;/item&gt;&lt;item&gt;1531&lt;/item&gt;&lt;item&gt;1534&lt;/item&gt;&lt;item&gt;1536&lt;/item&gt;&lt;item&gt;1537&lt;/item&gt;&lt;item&gt;1538&lt;/item&gt;&lt;item&gt;1539&lt;/item&gt;&lt;item&gt;1540&lt;/item&gt;&lt;item&gt;1541&lt;/item&gt;&lt;item&gt;1542&lt;/item&gt;&lt;/record-ids&gt;&lt;/item&gt;&lt;/Libraries&gt;"/>
  </w:docVars>
  <w:rsids>
    <w:rsidRoot w:val="00E34483"/>
    <w:rsid w:val="0000060C"/>
    <w:rsid w:val="00002645"/>
    <w:rsid w:val="00003467"/>
    <w:rsid w:val="000112B7"/>
    <w:rsid w:val="00014C57"/>
    <w:rsid w:val="00020135"/>
    <w:rsid w:val="000231B6"/>
    <w:rsid w:val="00030362"/>
    <w:rsid w:val="00033381"/>
    <w:rsid w:val="00033E78"/>
    <w:rsid w:val="000402E8"/>
    <w:rsid w:val="00042839"/>
    <w:rsid w:val="00052E01"/>
    <w:rsid w:val="00054629"/>
    <w:rsid w:val="00062FF9"/>
    <w:rsid w:val="00063318"/>
    <w:rsid w:val="000642DC"/>
    <w:rsid w:val="00064888"/>
    <w:rsid w:val="00066030"/>
    <w:rsid w:val="00074954"/>
    <w:rsid w:val="00075116"/>
    <w:rsid w:val="000761DC"/>
    <w:rsid w:val="00077BFD"/>
    <w:rsid w:val="00083CDF"/>
    <w:rsid w:val="00092179"/>
    <w:rsid w:val="000A0A28"/>
    <w:rsid w:val="000B0FE5"/>
    <w:rsid w:val="000B3888"/>
    <w:rsid w:val="000B4182"/>
    <w:rsid w:val="000B6C6A"/>
    <w:rsid w:val="000C06D3"/>
    <w:rsid w:val="000C085A"/>
    <w:rsid w:val="000C2491"/>
    <w:rsid w:val="000C61C0"/>
    <w:rsid w:val="000D12B7"/>
    <w:rsid w:val="000D29A1"/>
    <w:rsid w:val="000D54BC"/>
    <w:rsid w:val="000E22AC"/>
    <w:rsid w:val="000F093B"/>
    <w:rsid w:val="000F28EA"/>
    <w:rsid w:val="0010034A"/>
    <w:rsid w:val="001042C6"/>
    <w:rsid w:val="00106B77"/>
    <w:rsid w:val="00107211"/>
    <w:rsid w:val="00112502"/>
    <w:rsid w:val="0011462F"/>
    <w:rsid w:val="001205A5"/>
    <w:rsid w:val="00121039"/>
    <w:rsid w:val="001220CA"/>
    <w:rsid w:val="001238AB"/>
    <w:rsid w:val="0012407B"/>
    <w:rsid w:val="00125BA8"/>
    <w:rsid w:val="001317F7"/>
    <w:rsid w:val="00136804"/>
    <w:rsid w:val="00140EEF"/>
    <w:rsid w:val="001421D5"/>
    <w:rsid w:val="00146589"/>
    <w:rsid w:val="00146FB8"/>
    <w:rsid w:val="00150051"/>
    <w:rsid w:val="00152360"/>
    <w:rsid w:val="00155B13"/>
    <w:rsid w:val="00160151"/>
    <w:rsid w:val="00160688"/>
    <w:rsid w:val="00163614"/>
    <w:rsid w:val="00163F75"/>
    <w:rsid w:val="00165853"/>
    <w:rsid w:val="00170666"/>
    <w:rsid w:val="001724B6"/>
    <w:rsid w:val="00173207"/>
    <w:rsid w:val="00173552"/>
    <w:rsid w:val="00180DD6"/>
    <w:rsid w:val="00182A7E"/>
    <w:rsid w:val="00190338"/>
    <w:rsid w:val="00194772"/>
    <w:rsid w:val="001978DD"/>
    <w:rsid w:val="001A1A1E"/>
    <w:rsid w:val="001A2A12"/>
    <w:rsid w:val="001A5177"/>
    <w:rsid w:val="001B1B3E"/>
    <w:rsid w:val="001C2F85"/>
    <w:rsid w:val="001C49D7"/>
    <w:rsid w:val="001E1EEE"/>
    <w:rsid w:val="001E3B73"/>
    <w:rsid w:val="001E3D15"/>
    <w:rsid w:val="001E4C14"/>
    <w:rsid w:val="001E7109"/>
    <w:rsid w:val="001F0A65"/>
    <w:rsid w:val="001F132D"/>
    <w:rsid w:val="001F18CA"/>
    <w:rsid w:val="001F4A5E"/>
    <w:rsid w:val="001F559C"/>
    <w:rsid w:val="00202C4A"/>
    <w:rsid w:val="0021463F"/>
    <w:rsid w:val="002167A9"/>
    <w:rsid w:val="0022371A"/>
    <w:rsid w:val="00224313"/>
    <w:rsid w:val="002254A4"/>
    <w:rsid w:val="002270A0"/>
    <w:rsid w:val="002306F6"/>
    <w:rsid w:val="00244D11"/>
    <w:rsid w:val="002460EC"/>
    <w:rsid w:val="00255141"/>
    <w:rsid w:val="00262542"/>
    <w:rsid w:val="00265005"/>
    <w:rsid w:val="00271485"/>
    <w:rsid w:val="00273655"/>
    <w:rsid w:val="00280CE1"/>
    <w:rsid w:val="0028392F"/>
    <w:rsid w:val="002901C9"/>
    <w:rsid w:val="002933E1"/>
    <w:rsid w:val="00297DF2"/>
    <w:rsid w:val="002A1D62"/>
    <w:rsid w:val="002B13B8"/>
    <w:rsid w:val="002B6244"/>
    <w:rsid w:val="002B6A64"/>
    <w:rsid w:val="002C1268"/>
    <w:rsid w:val="002C3CE4"/>
    <w:rsid w:val="002C5DC0"/>
    <w:rsid w:val="002C720B"/>
    <w:rsid w:val="002D103D"/>
    <w:rsid w:val="002D1084"/>
    <w:rsid w:val="002D4AC9"/>
    <w:rsid w:val="002D4BE4"/>
    <w:rsid w:val="002D4DD9"/>
    <w:rsid w:val="002E2069"/>
    <w:rsid w:val="002E4628"/>
    <w:rsid w:val="002E72D3"/>
    <w:rsid w:val="002E7386"/>
    <w:rsid w:val="002F0E8A"/>
    <w:rsid w:val="00304A4F"/>
    <w:rsid w:val="00305681"/>
    <w:rsid w:val="00306B29"/>
    <w:rsid w:val="0031181A"/>
    <w:rsid w:val="00311A69"/>
    <w:rsid w:val="003120CF"/>
    <w:rsid w:val="00313657"/>
    <w:rsid w:val="003173A7"/>
    <w:rsid w:val="003218AE"/>
    <w:rsid w:val="00325431"/>
    <w:rsid w:val="00325D45"/>
    <w:rsid w:val="00327D84"/>
    <w:rsid w:val="003317E4"/>
    <w:rsid w:val="003357C9"/>
    <w:rsid w:val="0033733C"/>
    <w:rsid w:val="003516B7"/>
    <w:rsid w:val="00352942"/>
    <w:rsid w:val="00361828"/>
    <w:rsid w:val="0036246E"/>
    <w:rsid w:val="0036370A"/>
    <w:rsid w:val="00367ECE"/>
    <w:rsid w:val="00370CFC"/>
    <w:rsid w:val="00372FF5"/>
    <w:rsid w:val="00373514"/>
    <w:rsid w:val="00373E48"/>
    <w:rsid w:val="00375689"/>
    <w:rsid w:val="003909A5"/>
    <w:rsid w:val="00392234"/>
    <w:rsid w:val="00392288"/>
    <w:rsid w:val="0039763A"/>
    <w:rsid w:val="003A384D"/>
    <w:rsid w:val="003B01A6"/>
    <w:rsid w:val="003B0B84"/>
    <w:rsid w:val="003B1352"/>
    <w:rsid w:val="003C3EAC"/>
    <w:rsid w:val="003D2F13"/>
    <w:rsid w:val="003D6A71"/>
    <w:rsid w:val="003E7B6E"/>
    <w:rsid w:val="003F181C"/>
    <w:rsid w:val="003F33C2"/>
    <w:rsid w:val="00402C54"/>
    <w:rsid w:val="00404E81"/>
    <w:rsid w:val="00410D73"/>
    <w:rsid w:val="00410F65"/>
    <w:rsid w:val="00431498"/>
    <w:rsid w:val="00431808"/>
    <w:rsid w:val="0043260C"/>
    <w:rsid w:val="00433B3E"/>
    <w:rsid w:val="00437163"/>
    <w:rsid w:val="00442E7C"/>
    <w:rsid w:val="00456B9A"/>
    <w:rsid w:val="004617CB"/>
    <w:rsid w:val="00462290"/>
    <w:rsid w:val="00470176"/>
    <w:rsid w:val="00471D25"/>
    <w:rsid w:val="00472BC4"/>
    <w:rsid w:val="0047570B"/>
    <w:rsid w:val="00483EC2"/>
    <w:rsid w:val="00484858"/>
    <w:rsid w:val="00484C9B"/>
    <w:rsid w:val="00485D18"/>
    <w:rsid w:val="00487965"/>
    <w:rsid w:val="00490E11"/>
    <w:rsid w:val="00492E3B"/>
    <w:rsid w:val="004943B6"/>
    <w:rsid w:val="004965A9"/>
    <w:rsid w:val="004970EC"/>
    <w:rsid w:val="004A33B9"/>
    <w:rsid w:val="004A45E3"/>
    <w:rsid w:val="004B1D62"/>
    <w:rsid w:val="004B3DE0"/>
    <w:rsid w:val="004B555D"/>
    <w:rsid w:val="004B5A2B"/>
    <w:rsid w:val="004C0354"/>
    <w:rsid w:val="004C0DA3"/>
    <w:rsid w:val="004D1CF2"/>
    <w:rsid w:val="004D35FE"/>
    <w:rsid w:val="004D377B"/>
    <w:rsid w:val="004D59B3"/>
    <w:rsid w:val="004D6A1D"/>
    <w:rsid w:val="004E2B26"/>
    <w:rsid w:val="004E30BC"/>
    <w:rsid w:val="004E58D9"/>
    <w:rsid w:val="004E6CBF"/>
    <w:rsid w:val="004F4B5E"/>
    <w:rsid w:val="004F4E93"/>
    <w:rsid w:val="004F5779"/>
    <w:rsid w:val="004F5B90"/>
    <w:rsid w:val="004F7F31"/>
    <w:rsid w:val="00500010"/>
    <w:rsid w:val="00503957"/>
    <w:rsid w:val="00512127"/>
    <w:rsid w:val="00512CED"/>
    <w:rsid w:val="00513629"/>
    <w:rsid w:val="005171D4"/>
    <w:rsid w:val="00521BD7"/>
    <w:rsid w:val="005229E2"/>
    <w:rsid w:val="0052362C"/>
    <w:rsid w:val="005267B0"/>
    <w:rsid w:val="0053094D"/>
    <w:rsid w:val="00532984"/>
    <w:rsid w:val="00532C69"/>
    <w:rsid w:val="00544007"/>
    <w:rsid w:val="00544B0F"/>
    <w:rsid w:val="005501FF"/>
    <w:rsid w:val="00550A31"/>
    <w:rsid w:val="00551ECB"/>
    <w:rsid w:val="0055295B"/>
    <w:rsid w:val="00562552"/>
    <w:rsid w:val="00563814"/>
    <w:rsid w:val="00565D95"/>
    <w:rsid w:val="0056637D"/>
    <w:rsid w:val="00572320"/>
    <w:rsid w:val="00583472"/>
    <w:rsid w:val="00583684"/>
    <w:rsid w:val="005876D3"/>
    <w:rsid w:val="00587A9F"/>
    <w:rsid w:val="00591EAF"/>
    <w:rsid w:val="00592168"/>
    <w:rsid w:val="005A3394"/>
    <w:rsid w:val="005A5817"/>
    <w:rsid w:val="005A7427"/>
    <w:rsid w:val="005B1372"/>
    <w:rsid w:val="005B4AB5"/>
    <w:rsid w:val="005B544A"/>
    <w:rsid w:val="005C6018"/>
    <w:rsid w:val="005D3D50"/>
    <w:rsid w:val="005D5CC4"/>
    <w:rsid w:val="005E2582"/>
    <w:rsid w:val="005E2921"/>
    <w:rsid w:val="005E4025"/>
    <w:rsid w:val="005E40D6"/>
    <w:rsid w:val="005F5820"/>
    <w:rsid w:val="005F7DAD"/>
    <w:rsid w:val="00602209"/>
    <w:rsid w:val="00603B66"/>
    <w:rsid w:val="006101D8"/>
    <w:rsid w:val="0062138D"/>
    <w:rsid w:val="00621EF8"/>
    <w:rsid w:val="00622A4D"/>
    <w:rsid w:val="0063288C"/>
    <w:rsid w:val="00640496"/>
    <w:rsid w:val="00644ADB"/>
    <w:rsid w:val="00645732"/>
    <w:rsid w:val="00647E26"/>
    <w:rsid w:val="006520AA"/>
    <w:rsid w:val="0065384D"/>
    <w:rsid w:val="00660A59"/>
    <w:rsid w:val="00674F3B"/>
    <w:rsid w:val="00675484"/>
    <w:rsid w:val="0067779D"/>
    <w:rsid w:val="00685932"/>
    <w:rsid w:val="00685F3B"/>
    <w:rsid w:val="006875B9"/>
    <w:rsid w:val="0069507C"/>
    <w:rsid w:val="006A457D"/>
    <w:rsid w:val="006A6BED"/>
    <w:rsid w:val="006A76C6"/>
    <w:rsid w:val="006B1ED0"/>
    <w:rsid w:val="006B58FA"/>
    <w:rsid w:val="006B621B"/>
    <w:rsid w:val="006C1AC0"/>
    <w:rsid w:val="006C668E"/>
    <w:rsid w:val="006D1C9A"/>
    <w:rsid w:val="006D5749"/>
    <w:rsid w:val="006D6B71"/>
    <w:rsid w:val="006E2486"/>
    <w:rsid w:val="006E4454"/>
    <w:rsid w:val="006E4B71"/>
    <w:rsid w:val="006E4DF9"/>
    <w:rsid w:val="006E54D9"/>
    <w:rsid w:val="006F33A2"/>
    <w:rsid w:val="006F4558"/>
    <w:rsid w:val="006F4BC8"/>
    <w:rsid w:val="006F5B64"/>
    <w:rsid w:val="006F6F9C"/>
    <w:rsid w:val="0070333B"/>
    <w:rsid w:val="0071244C"/>
    <w:rsid w:val="007162F8"/>
    <w:rsid w:val="00723E8A"/>
    <w:rsid w:val="0072496E"/>
    <w:rsid w:val="00724C0C"/>
    <w:rsid w:val="007345D2"/>
    <w:rsid w:val="007350D0"/>
    <w:rsid w:val="00737C00"/>
    <w:rsid w:val="007455E5"/>
    <w:rsid w:val="007479B0"/>
    <w:rsid w:val="007510C1"/>
    <w:rsid w:val="00753308"/>
    <w:rsid w:val="00754CA0"/>
    <w:rsid w:val="0075631C"/>
    <w:rsid w:val="00760149"/>
    <w:rsid w:val="00771087"/>
    <w:rsid w:val="00773E14"/>
    <w:rsid w:val="00773EA0"/>
    <w:rsid w:val="0078017E"/>
    <w:rsid w:val="00780432"/>
    <w:rsid w:val="00787A2B"/>
    <w:rsid w:val="007933FB"/>
    <w:rsid w:val="00794E0F"/>
    <w:rsid w:val="00795101"/>
    <w:rsid w:val="00797D57"/>
    <w:rsid w:val="007A0A31"/>
    <w:rsid w:val="007A0F8B"/>
    <w:rsid w:val="007A1874"/>
    <w:rsid w:val="007A2E80"/>
    <w:rsid w:val="007A4F94"/>
    <w:rsid w:val="007B07AB"/>
    <w:rsid w:val="007B1F67"/>
    <w:rsid w:val="007B6985"/>
    <w:rsid w:val="007D0BB2"/>
    <w:rsid w:val="007D263C"/>
    <w:rsid w:val="007D2DC9"/>
    <w:rsid w:val="007D698E"/>
    <w:rsid w:val="007E4A33"/>
    <w:rsid w:val="007E4D65"/>
    <w:rsid w:val="007E59A6"/>
    <w:rsid w:val="007E7A36"/>
    <w:rsid w:val="007F19EF"/>
    <w:rsid w:val="007F39CB"/>
    <w:rsid w:val="007F71B4"/>
    <w:rsid w:val="008013AD"/>
    <w:rsid w:val="008017B2"/>
    <w:rsid w:val="00804135"/>
    <w:rsid w:val="00804320"/>
    <w:rsid w:val="00805716"/>
    <w:rsid w:val="008061D6"/>
    <w:rsid w:val="00807AA2"/>
    <w:rsid w:val="00815CF1"/>
    <w:rsid w:val="0082378F"/>
    <w:rsid w:val="00824298"/>
    <w:rsid w:val="0083048C"/>
    <w:rsid w:val="0083072C"/>
    <w:rsid w:val="00834D71"/>
    <w:rsid w:val="00837C54"/>
    <w:rsid w:val="00843854"/>
    <w:rsid w:val="00846D89"/>
    <w:rsid w:val="0085071D"/>
    <w:rsid w:val="00855371"/>
    <w:rsid w:val="00860D77"/>
    <w:rsid w:val="008628FA"/>
    <w:rsid w:val="00862D1F"/>
    <w:rsid w:val="00867704"/>
    <w:rsid w:val="008762CB"/>
    <w:rsid w:val="00876497"/>
    <w:rsid w:val="00876575"/>
    <w:rsid w:val="008823E3"/>
    <w:rsid w:val="00884263"/>
    <w:rsid w:val="008847D9"/>
    <w:rsid w:val="00885992"/>
    <w:rsid w:val="00886534"/>
    <w:rsid w:val="008915D3"/>
    <w:rsid w:val="00893326"/>
    <w:rsid w:val="00895DAD"/>
    <w:rsid w:val="008A12CD"/>
    <w:rsid w:val="008A1FDA"/>
    <w:rsid w:val="008A4E45"/>
    <w:rsid w:val="008A66C2"/>
    <w:rsid w:val="008B2223"/>
    <w:rsid w:val="008B49E1"/>
    <w:rsid w:val="008C3F46"/>
    <w:rsid w:val="008D716C"/>
    <w:rsid w:val="008E4C2D"/>
    <w:rsid w:val="008E4E9D"/>
    <w:rsid w:val="008F4493"/>
    <w:rsid w:val="00910A70"/>
    <w:rsid w:val="00913B94"/>
    <w:rsid w:val="0091799E"/>
    <w:rsid w:val="00920BEE"/>
    <w:rsid w:val="009254B0"/>
    <w:rsid w:val="00925AC8"/>
    <w:rsid w:val="00930781"/>
    <w:rsid w:val="0093096C"/>
    <w:rsid w:val="009357A4"/>
    <w:rsid w:val="00935F1E"/>
    <w:rsid w:val="00944168"/>
    <w:rsid w:val="00946474"/>
    <w:rsid w:val="00951004"/>
    <w:rsid w:val="00960D6F"/>
    <w:rsid w:val="0096525E"/>
    <w:rsid w:val="00970AD4"/>
    <w:rsid w:val="00975A84"/>
    <w:rsid w:val="0097627E"/>
    <w:rsid w:val="009774D7"/>
    <w:rsid w:val="009829E8"/>
    <w:rsid w:val="00983CE5"/>
    <w:rsid w:val="0098641E"/>
    <w:rsid w:val="00986742"/>
    <w:rsid w:val="0099178F"/>
    <w:rsid w:val="009931E0"/>
    <w:rsid w:val="009A258D"/>
    <w:rsid w:val="009A3301"/>
    <w:rsid w:val="009A384C"/>
    <w:rsid w:val="009D0027"/>
    <w:rsid w:val="009E3B18"/>
    <w:rsid w:val="009E656E"/>
    <w:rsid w:val="009F78F3"/>
    <w:rsid w:val="00A07576"/>
    <w:rsid w:val="00A12250"/>
    <w:rsid w:val="00A12B2A"/>
    <w:rsid w:val="00A13465"/>
    <w:rsid w:val="00A16717"/>
    <w:rsid w:val="00A21322"/>
    <w:rsid w:val="00A25277"/>
    <w:rsid w:val="00A35BA8"/>
    <w:rsid w:val="00A366E4"/>
    <w:rsid w:val="00A40F62"/>
    <w:rsid w:val="00A42228"/>
    <w:rsid w:val="00A52A08"/>
    <w:rsid w:val="00A55D02"/>
    <w:rsid w:val="00A608E5"/>
    <w:rsid w:val="00A66217"/>
    <w:rsid w:val="00A67370"/>
    <w:rsid w:val="00A70CB0"/>
    <w:rsid w:val="00A73C16"/>
    <w:rsid w:val="00A75130"/>
    <w:rsid w:val="00A838AA"/>
    <w:rsid w:val="00A860EB"/>
    <w:rsid w:val="00A878A7"/>
    <w:rsid w:val="00AA68E1"/>
    <w:rsid w:val="00AA6A6D"/>
    <w:rsid w:val="00AA6AB5"/>
    <w:rsid w:val="00AA759E"/>
    <w:rsid w:val="00AB0B8D"/>
    <w:rsid w:val="00AB2391"/>
    <w:rsid w:val="00AB25D9"/>
    <w:rsid w:val="00AB5A32"/>
    <w:rsid w:val="00AC1775"/>
    <w:rsid w:val="00AC2B27"/>
    <w:rsid w:val="00AD1BBF"/>
    <w:rsid w:val="00AD1E4D"/>
    <w:rsid w:val="00AD23A0"/>
    <w:rsid w:val="00AE4B73"/>
    <w:rsid w:val="00AE56A1"/>
    <w:rsid w:val="00AF263C"/>
    <w:rsid w:val="00AF3D71"/>
    <w:rsid w:val="00AF4A4F"/>
    <w:rsid w:val="00AF7ACF"/>
    <w:rsid w:val="00B01127"/>
    <w:rsid w:val="00B04188"/>
    <w:rsid w:val="00B06893"/>
    <w:rsid w:val="00B11811"/>
    <w:rsid w:val="00B11F66"/>
    <w:rsid w:val="00B14F20"/>
    <w:rsid w:val="00B21CB8"/>
    <w:rsid w:val="00B21E7F"/>
    <w:rsid w:val="00B22305"/>
    <w:rsid w:val="00B25591"/>
    <w:rsid w:val="00B27BD0"/>
    <w:rsid w:val="00B3144F"/>
    <w:rsid w:val="00B330F4"/>
    <w:rsid w:val="00B3421B"/>
    <w:rsid w:val="00B34F73"/>
    <w:rsid w:val="00B416FB"/>
    <w:rsid w:val="00B44429"/>
    <w:rsid w:val="00B45A68"/>
    <w:rsid w:val="00B643C9"/>
    <w:rsid w:val="00B6629A"/>
    <w:rsid w:val="00B67E18"/>
    <w:rsid w:val="00B718A1"/>
    <w:rsid w:val="00B7611F"/>
    <w:rsid w:val="00B82500"/>
    <w:rsid w:val="00B86951"/>
    <w:rsid w:val="00B93A1D"/>
    <w:rsid w:val="00B93B73"/>
    <w:rsid w:val="00BA2103"/>
    <w:rsid w:val="00BB77C8"/>
    <w:rsid w:val="00BC015C"/>
    <w:rsid w:val="00BC1AAF"/>
    <w:rsid w:val="00BC1E82"/>
    <w:rsid w:val="00BC20A5"/>
    <w:rsid w:val="00BC27AE"/>
    <w:rsid w:val="00BC2AB8"/>
    <w:rsid w:val="00BC54D9"/>
    <w:rsid w:val="00BD4705"/>
    <w:rsid w:val="00BD6258"/>
    <w:rsid w:val="00BE3F83"/>
    <w:rsid w:val="00BE54CD"/>
    <w:rsid w:val="00BE6E4D"/>
    <w:rsid w:val="00BE6F20"/>
    <w:rsid w:val="00BF7B6F"/>
    <w:rsid w:val="00C03F21"/>
    <w:rsid w:val="00C05A48"/>
    <w:rsid w:val="00C110AC"/>
    <w:rsid w:val="00C1140D"/>
    <w:rsid w:val="00C159E1"/>
    <w:rsid w:val="00C15F51"/>
    <w:rsid w:val="00C20522"/>
    <w:rsid w:val="00C35056"/>
    <w:rsid w:val="00C358C8"/>
    <w:rsid w:val="00C410D4"/>
    <w:rsid w:val="00C44726"/>
    <w:rsid w:val="00C46203"/>
    <w:rsid w:val="00C4623B"/>
    <w:rsid w:val="00C46BC0"/>
    <w:rsid w:val="00C47C49"/>
    <w:rsid w:val="00C50426"/>
    <w:rsid w:val="00C51A68"/>
    <w:rsid w:val="00C52B90"/>
    <w:rsid w:val="00C562B4"/>
    <w:rsid w:val="00C57449"/>
    <w:rsid w:val="00C61678"/>
    <w:rsid w:val="00C72392"/>
    <w:rsid w:val="00C758D5"/>
    <w:rsid w:val="00C82B45"/>
    <w:rsid w:val="00C90135"/>
    <w:rsid w:val="00CA58D0"/>
    <w:rsid w:val="00CB0408"/>
    <w:rsid w:val="00CB0409"/>
    <w:rsid w:val="00CB14E7"/>
    <w:rsid w:val="00CB1B56"/>
    <w:rsid w:val="00CB3188"/>
    <w:rsid w:val="00CB5083"/>
    <w:rsid w:val="00CC00F1"/>
    <w:rsid w:val="00CC21AF"/>
    <w:rsid w:val="00CC2E30"/>
    <w:rsid w:val="00CC3C35"/>
    <w:rsid w:val="00CC5FCC"/>
    <w:rsid w:val="00CC6071"/>
    <w:rsid w:val="00CD14BB"/>
    <w:rsid w:val="00CE10C8"/>
    <w:rsid w:val="00CE28AA"/>
    <w:rsid w:val="00CF0267"/>
    <w:rsid w:val="00CF1BE8"/>
    <w:rsid w:val="00D00551"/>
    <w:rsid w:val="00D01DEA"/>
    <w:rsid w:val="00D03A56"/>
    <w:rsid w:val="00D12CA9"/>
    <w:rsid w:val="00D14795"/>
    <w:rsid w:val="00D16ACD"/>
    <w:rsid w:val="00D17B48"/>
    <w:rsid w:val="00D23F3B"/>
    <w:rsid w:val="00D25EB2"/>
    <w:rsid w:val="00D27A51"/>
    <w:rsid w:val="00D3557A"/>
    <w:rsid w:val="00D372D5"/>
    <w:rsid w:val="00D52C97"/>
    <w:rsid w:val="00D530DB"/>
    <w:rsid w:val="00D5639E"/>
    <w:rsid w:val="00D5751E"/>
    <w:rsid w:val="00D61387"/>
    <w:rsid w:val="00D61828"/>
    <w:rsid w:val="00D7114F"/>
    <w:rsid w:val="00D7295A"/>
    <w:rsid w:val="00D72E24"/>
    <w:rsid w:val="00D73BC1"/>
    <w:rsid w:val="00D74174"/>
    <w:rsid w:val="00D76E90"/>
    <w:rsid w:val="00D8217E"/>
    <w:rsid w:val="00DA5F6C"/>
    <w:rsid w:val="00DA7DA9"/>
    <w:rsid w:val="00DA7E51"/>
    <w:rsid w:val="00DB3C89"/>
    <w:rsid w:val="00DB408E"/>
    <w:rsid w:val="00DB5337"/>
    <w:rsid w:val="00DB7806"/>
    <w:rsid w:val="00DC2E28"/>
    <w:rsid w:val="00DC4EA5"/>
    <w:rsid w:val="00DC5B04"/>
    <w:rsid w:val="00DC7089"/>
    <w:rsid w:val="00DC77B9"/>
    <w:rsid w:val="00DD3A4C"/>
    <w:rsid w:val="00DD5038"/>
    <w:rsid w:val="00DD625C"/>
    <w:rsid w:val="00DD6B91"/>
    <w:rsid w:val="00DD6EE5"/>
    <w:rsid w:val="00DE10C7"/>
    <w:rsid w:val="00DE242E"/>
    <w:rsid w:val="00DE3377"/>
    <w:rsid w:val="00DF0E8D"/>
    <w:rsid w:val="00DF2970"/>
    <w:rsid w:val="00E04FD6"/>
    <w:rsid w:val="00E07E93"/>
    <w:rsid w:val="00E10014"/>
    <w:rsid w:val="00E167DC"/>
    <w:rsid w:val="00E27438"/>
    <w:rsid w:val="00E27AF1"/>
    <w:rsid w:val="00E27CA4"/>
    <w:rsid w:val="00E34222"/>
    <w:rsid w:val="00E34483"/>
    <w:rsid w:val="00E36C59"/>
    <w:rsid w:val="00E41261"/>
    <w:rsid w:val="00E41795"/>
    <w:rsid w:val="00E428D5"/>
    <w:rsid w:val="00E43F3C"/>
    <w:rsid w:val="00E454EC"/>
    <w:rsid w:val="00E47E73"/>
    <w:rsid w:val="00E56F79"/>
    <w:rsid w:val="00E57008"/>
    <w:rsid w:val="00E73618"/>
    <w:rsid w:val="00E75926"/>
    <w:rsid w:val="00E91B52"/>
    <w:rsid w:val="00E9281E"/>
    <w:rsid w:val="00E93B6D"/>
    <w:rsid w:val="00EA05BC"/>
    <w:rsid w:val="00EA790B"/>
    <w:rsid w:val="00EB1346"/>
    <w:rsid w:val="00EB23EC"/>
    <w:rsid w:val="00EB282D"/>
    <w:rsid w:val="00EB3E27"/>
    <w:rsid w:val="00EB65C2"/>
    <w:rsid w:val="00EB7F9F"/>
    <w:rsid w:val="00EC221B"/>
    <w:rsid w:val="00EC6510"/>
    <w:rsid w:val="00ED122A"/>
    <w:rsid w:val="00ED13DD"/>
    <w:rsid w:val="00ED33F9"/>
    <w:rsid w:val="00ED6EFB"/>
    <w:rsid w:val="00EE21EA"/>
    <w:rsid w:val="00EE2F5F"/>
    <w:rsid w:val="00EE7DA8"/>
    <w:rsid w:val="00EF012C"/>
    <w:rsid w:val="00EF0393"/>
    <w:rsid w:val="00EF0723"/>
    <w:rsid w:val="00EF2C03"/>
    <w:rsid w:val="00EF4902"/>
    <w:rsid w:val="00EF5580"/>
    <w:rsid w:val="00EF5F36"/>
    <w:rsid w:val="00F02E9B"/>
    <w:rsid w:val="00F03ED5"/>
    <w:rsid w:val="00F0796E"/>
    <w:rsid w:val="00F1186C"/>
    <w:rsid w:val="00F1246C"/>
    <w:rsid w:val="00F127F6"/>
    <w:rsid w:val="00F16EDB"/>
    <w:rsid w:val="00F20CD8"/>
    <w:rsid w:val="00F22795"/>
    <w:rsid w:val="00F23773"/>
    <w:rsid w:val="00F26748"/>
    <w:rsid w:val="00F26FF6"/>
    <w:rsid w:val="00F31EA4"/>
    <w:rsid w:val="00F3281C"/>
    <w:rsid w:val="00F363AF"/>
    <w:rsid w:val="00F36532"/>
    <w:rsid w:val="00F42BE0"/>
    <w:rsid w:val="00F4645C"/>
    <w:rsid w:val="00F52E87"/>
    <w:rsid w:val="00F54746"/>
    <w:rsid w:val="00F54F9B"/>
    <w:rsid w:val="00F57946"/>
    <w:rsid w:val="00F654EA"/>
    <w:rsid w:val="00F7042B"/>
    <w:rsid w:val="00F7129B"/>
    <w:rsid w:val="00F71D80"/>
    <w:rsid w:val="00F72A60"/>
    <w:rsid w:val="00F778AE"/>
    <w:rsid w:val="00F80425"/>
    <w:rsid w:val="00F85874"/>
    <w:rsid w:val="00F910D1"/>
    <w:rsid w:val="00F93F12"/>
    <w:rsid w:val="00FA074D"/>
    <w:rsid w:val="00FA197D"/>
    <w:rsid w:val="00FA79B5"/>
    <w:rsid w:val="00FB3E40"/>
    <w:rsid w:val="00FB5554"/>
    <w:rsid w:val="00FB7CCA"/>
    <w:rsid w:val="00FC2751"/>
    <w:rsid w:val="00FC4B0B"/>
    <w:rsid w:val="00FC7202"/>
    <w:rsid w:val="00FD2828"/>
    <w:rsid w:val="00FD33B9"/>
    <w:rsid w:val="00FD7496"/>
    <w:rsid w:val="00FD74AF"/>
    <w:rsid w:val="00FE1A7B"/>
    <w:rsid w:val="00FE31E0"/>
    <w:rsid w:val="00FE3CF9"/>
    <w:rsid w:val="00FE4082"/>
    <w:rsid w:val="00FE72B4"/>
    <w:rsid w:val="00FF27FA"/>
    <w:rsid w:val="00FF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9C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0A0A28"/>
    <w:pPr>
      <w:ind w:left="720"/>
      <w:contextualSpacing/>
    </w:pPr>
  </w:style>
  <w:style w:type="paragraph" w:customStyle="1" w:styleId="FlietextDoktorarbeit">
    <w:name w:val="Fließtext Doktorarbeit"/>
    <w:uiPriority w:val="99"/>
    <w:rsid w:val="009774D7"/>
    <w:pPr>
      <w:spacing w:line="360" w:lineRule="auto"/>
    </w:pPr>
    <w:rPr>
      <w:rFonts w:ascii="Arial" w:eastAsia="MS Gothic" w:hAnsi="Arial"/>
      <w:bCs/>
      <w:szCs w:val="32"/>
    </w:rPr>
  </w:style>
  <w:style w:type="paragraph" w:styleId="Revision">
    <w:name w:val="Revision"/>
    <w:hidden/>
    <w:uiPriority w:val="99"/>
    <w:semiHidden/>
    <w:rsid w:val="00AA6AB5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F93F1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699E"/>
    <w:rPr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7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7B9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0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0027"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locked/>
    <w:rsid w:val="00D3557A"/>
    <w:rPr>
      <w:i/>
      <w:iCs/>
    </w:rPr>
  </w:style>
  <w:style w:type="table" w:styleId="TableGrid">
    <w:name w:val="Table Grid"/>
    <w:basedOn w:val="TableNormal"/>
    <w:locked/>
    <w:rsid w:val="00C4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24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0A0A28"/>
    <w:pPr>
      <w:ind w:left="720"/>
      <w:contextualSpacing/>
    </w:pPr>
  </w:style>
  <w:style w:type="paragraph" w:customStyle="1" w:styleId="FlietextDoktorarbeit">
    <w:name w:val="Fließtext Doktorarbeit"/>
    <w:uiPriority w:val="99"/>
    <w:rsid w:val="009774D7"/>
    <w:pPr>
      <w:spacing w:line="360" w:lineRule="auto"/>
    </w:pPr>
    <w:rPr>
      <w:rFonts w:ascii="Arial" w:eastAsia="MS Gothic" w:hAnsi="Arial"/>
      <w:bCs/>
      <w:szCs w:val="32"/>
    </w:rPr>
  </w:style>
  <w:style w:type="paragraph" w:styleId="Revision">
    <w:name w:val="Revision"/>
    <w:hidden/>
    <w:uiPriority w:val="99"/>
    <w:semiHidden/>
    <w:rsid w:val="00AA6AB5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F93F1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699E"/>
    <w:rPr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7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7B9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0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0027"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locked/>
    <w:rsid w:val="00D3557A"/>
    <w:rPr>
      <w:i/>
      <w:iCs/>
    </w:rPr>
  </w:style>
  <w:style w:type="table" w:styleId="TableGrid">
    <w:name w:val="Table Grid"/>
    <w:basedOn w:val="TableNormal"/>
    <w:locked/>
    <w:rsid w:val="00C4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24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79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61B832-5B27-419A-9B80-815F63B2A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244</Words>
  <Characters>12794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Vergleich der Anwederfreundlichkeit von Loceryl vs</vt:lpstr>
      <vt:lpstr>Vergleich der Anwederfreundlichkeit von Loceryl vs</vt:lpstr>
    </vt:vector>
  </TitlesOfParts>
  <Company>UKT</Company>
  <LinksUpToDate>false</LinksUpToDate>
  <CharactersWithSpaces>1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gleich der Anwederfreundlichkeit von Loceryl vs</dc:title>
  <dc:creator>Administrator</dc:creator>
  <cp:lastModifiedBy>Ashley Elam</cp:lastModifiedBy>
  <cp:revision>2</cp:revision>
  <cp:lastPrinted>2014-10-07T08:32:00Z</cp:lastPrinted>
  <dcterms:created xsi:type="dcterms:W3CDTF">2015-10-19T17:24:00Z</dcterms:created>
  <dcterms:modified xsi:type="dcterms:W3CDTF">2015-10-19T17:24:00Z</dcterms:modified>
</cp:coreProperties>
</file>